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F357A" w14:textId="77777777" w:rsidR="00C113E5" w:rsidRPr="007A7B2F" w:rsidRDefault="00C113E5">
      <w:r w:rsidRPr="007456A8">
        <w:rPr>
          <w:b/>
          <w:bCs/>
          <w:color w:val="000000"/>
          <w:sz w:val="22"/>
          <w:szCs w:val="22"/>
        </w:rPr>
        <w:t>Supplemental Table</w:t>
      </w:r>
      <w:r>
        <w:rPr>
          <w:b/>
          <w:bCs/>
          <w:color w:val="000000"/>
          <w:sz w:val="22"/>
          <w:szCs w:val="22"/>
        </w:rPr>
        <w:t>.</w:t>
      </w:r>
      <w:r w:rsidRPr="007A7B2F">
        <w:rPr>
          <w:color w:val="000000"/>
          <w:sz w:val="22"/>
          <w:szCs w:val="22"/>
        </w:rPr>
        <w:t xml:space="preserve"> GEE Effect Estimates for Follow-up Survey Response Over Time, Stratified by Panel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3558"/>
        <w:gridCol w:w="820"/>
        <w:gridCol w:w="745"/>
        <w:gridCol w:w="625"/>
        <w:gridCol w:w="719"/>
        <w:gridCol w:w="711"/>
        <w:gridCol w:w="602"/>
        <w:gridCol w:w="758"/>
        <w:gridCol w:w="711"/>
        <w:gridCol w:w="601"/>
        <w:gridCol w:w="853"/>
        <w:gridCol w:w="711"/>
        <w:gridCol w:w="590"/>
        <w:gridCol w:w="11"/>
        <w:gridCol w:w="705"/>
        <w:gridCol w:w="601"/>
        <w:gridCol w:w="700"/>
        <w:gridCol w:w="13"/>
      </w:tblGrid>
      <w:tr w:rsidR="00C113E5" w:rsidRPr="007456A8" w14:paraId="6B967FA1" w14:textId="77777777" w:rsidTr="00FD1E7A">
        <w:trPr>
          <w:gridAfter w:val="1"/>
          <w:wAfter w:w="13" w:type="dxa"/>
          <w:trHeight w:val="320"/>
        </w:trPr>
        <w:tc>
          <w:tcPr>
            <w:tcW w:w="35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5AB2" w14:textId="77777777" w:rsidR="00C113E5" w:rsidRPr="007456A8" w:rsidRDefault="00C113E5" w:rsidP="00CA6AF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1C2F" w14:textId="77777777" w:rsidR="00C113E5" w:rsidRPr="007456A8" w:rsidRDefault="00C113E5" w:rsidP="00CA6A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0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4EF6B" w14:textId="77777777" w:rsidR="00C113E5" w:rsidRPr="007456A8" w:rsidRDefault="00C113E5" w:rsidP="00CA6A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>Panel 1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1CC7C" w14:textId="77777777" w:rsidR="00C113E5" w:rsidRPr="007456A8" w:rsidRDefault="00C113E5" w:rsidP="00CA6A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>Panel 2</w:t>
            </w:r>
          </w:p>
        </w:tc>
        <w:tc>
          <w:tcPr>
            <w:tcW w:w="21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EB18C" w14:textId="77777777" w:rsidR="00C113E5" w:rsidRPr="007456A8" w:rsidRDefault="00C113E5" w:rsidP="00CA6A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>Panel 3</w:t>
            </w:r>
          </w:p>
        </w:tc>
        <w:tc>
          <w:tcPr>
            <w:tcW w:w="201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E357B" w14:textId="77777777" w:rsidR="00C113E5" w:rsidRPr="007456A8" w:rsidRDefault="00C113E5" w:rsidP="00CA6A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>Panel 4</w:t>
            </w:r>
          </w:p>
        </w:tc>
      </w:tr>
      <w:tr w:rsidR="00C113E5" w:rsidRPr="007456A8" w14:paraId="753C9207" w14:textId="77777777" w:rsidTr="00FD1E7A">
        <w:trPr>
          <w:trHeight w:val="320"/>
        </w:trPr>
        <w:tc>
          <w:tcPr>
            <w:tcW w:w="35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3C6D" w14:textId="77777777" w:rsidR="00C113E5" w:rsidRPr="007456A8" w:rsidRDefault="00C113E5" w:rsidP="00CA6AF4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DBAB" w14:textId="77777777" w:rsidR="00C113E5" w:rsidRPr="007456A8" w:rsidRDefault="00C113E5" w:rsidP="00CA6A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>AOR</w:t>
            </w:r>
          </w:p>
        </w:tc>
        <w:tc>
          <w:tcPr>
            <w:tcW w:w="137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0031" w14:textId="77777777" w:rsidR="00C113E5" w:rsidRPr="007456A8" w:rsidRDefault="00C113E5" w:rsidP="00CA6A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vAlign w:val="center"/>
          </w:tcPr>
          <w:p w14:paraId="7CED462B" w14:textId="77777777" w:rsidR="00C113E5" w:rsidRPr="007456A8" w:rsidRDefault="00C113E5" w:rsidP="00CA6A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>AOR</w:t>
            </w:r>
          </w:p>
        </w:tc>
        <w:tc>
          <w:tcPr>
            <w:tcW w:w="131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5A9CEE4" w14:textId="77777777" w:rsidR="00C113E5" w:rsidRPr="007456A8" w:rsidRDefault="00C113E5" w:rsidP="00CA6A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vAlign w:val="center"/>
          </w:tcPr>
          <w:p w14:paraId="4E72D0A0" w14:textId="77777777" w:rsidR="00C113E5" w:rsidRPr="007456A8" w:rsidRDefault="00C113E5" w:rsidP="00CA6A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>AOR</w:t>
            </w:r>
          </w:p>
        </w:tc>
        <w:tc>
          <w:tcPr>
            <w:tcW w:w="131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5BA7520" w14:textId="77777777" w:rsidR="00C113E5" w:rsidRPr="007456A8" w:rsidRDefault="00C113E5" w:rsidP="00CA6A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vAlign w:val="center"/>
          </w:tcPr>
          <w:p w14:paraId="7D2C0EC9" w14:textId="77777777" w:rsidR="00C113E5" w:rsidRPr="007456A8" w:rsidRDefault="00C113E5" w:rsidP="00CA6A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>AOR</w:t>
            </w:r>
          </w:p>
        </w:tc>
        <w:tc>
          <w:tcPr>
            <w:tcW w:w="1312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E401DC6" w14:textId="77777777" w:rsidR="00C113E5" w:rsidRPr="007456A8" w:rsidRDefault="00C113E5" w:rsidP="00CA6A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vAlign w:val="center"/>
          </w:tcPr>
          <w:p w14:paraId="1CC2E603" w14:textId="77777777" w:rsidR="00C113E5" w:rsidRPr="007456A8" w:rsidRDefault="00C113E5" w:rsidP="00CA6A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>AOR</w:t>
            </w:r>
          </w:p>
        </w:tc>
        <w:tc>
          <w:tcPr>
            <w:tcW w:w="1314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BFEB397" w14:textId="77777777" w:rsidR="00C113E5" w:rsidRPr="007456A8" w:rsidRDefault="00C113E5" w:rsidP="00CA6AF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C113E5" w:rsidRPr="007456A8" w14:paraId="11938742" w14:textId="77777777" w:rsidTr="00FD1E7A">
        <w:trPr>
          <w:trHeight w:val="320"/>
        </w:trPr>
        <w:tc>
          <w:tcPr>
            <w:tcW w:w="35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BAFF38" w14:textId="77777777" w:rsidR="00C113E5" w:rsidRPr="007456A8" w:rsidRDefault="00C113E5" w:rsidP="00CA6AF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>Panel (ref: 1)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3DDD7BE" w14:textId="77777777" w:rsidR="00C113E5" w:rsidRPr="007456A8" w:rsidRDefault="00C113E5" w:rsidP="00CA6AF4">
            <w:pPr>
              <w:keepNext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0AA6A0A" w14:textId="77777777" w:rsidR="00C113E5" w:rsidRPr="007456A8" w:rsidRDefault="00C113E5" w:rsidP="00CA6AF4">
            <w:pPr>
              <w:keepNext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4B2EF8E" w14:textId="77777777" w:rsidR="00C113E5" w:rsidRPr="007456A8" w:rsidRDefault="00C113E5" w:rsidP="00CA6AF4">
            <w:pPr>
              <w:keepNext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single" w:sz="4" w:space="0" w:color="auto"/>
              <w:bottom w:val="nil"/>
            </w:tcBorders>
          </w:tcPr>
          <w:p w14:paraId="5F9CDFF8" w14:textId="77777777" w:rsidR="00C113E5" w:rsidRPr="007456A8" w:rsidRDefault="00C113E5" w:rsidP="00CA6AF4">
            <w:pPr>
              <w:keepNext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14:paraId="20490E94" w14:textId="77777777" w:rsidR="00C113E5" w:rsidRPr="007456A8" w:rsidRDefault="00C113E5" w:rsidP="00CA6AF4">
            <w:pPr>
              <w:keepNext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nil"/>
            </w:tcBorders>
          </w:tcPr>
          <w:p w14:paraId="2DC1034E" w14:textId="77777777" w:rsidR="00C113E5" w:rsidRPr="007456A8" w:rsidRDefault="00C113E5" w:rsidP="00CA6AF4">
            <w:pPr>
              <w:keepNext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nil"/>
            </w:tcBorders>
          </w:tcPr>
          <w:p w14:paraId="60A8A25F" w14:textId="77777777" w:rsidR="00C113E5" w:rsidRPr="007456A8" w:rsidRDefault="00C113E5" w:rsidP="00CA6AF4">
            <w:pPr>
              <w:keepNext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14:paraId="406A0AF3" w14:textId="77777777" w:rsidR="00C113E5" w:rsidRPr="007456A8" w:rsidRDefault="00C113E5" w:rsidP="00CA6AF4">
            <w:pPr>
              <w:keepNext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</w:tcPr>
          <w:p w14:paraId="3F32F075" w14:textId="77777777" w:rsidR="00C113E5" w:rsidRPr="007456A8" w:rsidRDefault="00C113E5" w:rsidP="00CA6AF4">
            <w:pPr>
              <w:keepNext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</w:tcPr>
          <w:p w14:paraId="203F8CBA" w14:textId="77777777" w:rsidR="00C113E5" w:rsidRPr="007456A8" w:rsidRDefault="00C113E5" w:rsidP="00CA6AF4">
            <w:pPr>
              <w:keepNext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14:paraId="41067557" w14:textId="77777777" w:rsidR="00C113E5" w:rsidRPr="007456A8" w:rsidRDefault="00C113E5" w:rsidP="00CA6AF4">
            <w:pPr>
              <w:keepNext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gridSpan w:val="2"/>
            <w:tcBorders>
              <w:top w:val="single" w:sz="4" w:space="0" w:color="auto"/>
              <w:bottom w:val="nil"/>
            </w:tcBorders>
          </w:tcPr>
          <w:p w14:paraId="2FD0662B" w14:textId="77777777" w:rsidR="00C113E5" w:rsidRPr="007456A8" w:rsidRDefault="00C113E5" w:rsidP="00CA6AF4">
            <w:pPr>
              <w:keepNext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</w:tcPr>
          <w:p w14:paraId="68EC581C" w14:textId="77777777" w:rsidR="00C113E5" w:rsidRPr="007456A8" w:rsidRDefault="00C113E5" w:rsidP="00CA6AF4">
            <w:pPr>
              <w:keepNext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</w:tcPr>
          <w:p w14:paraId="4DFD17DE" w14:textId="77777777" w:rsidR="00C113E5" w:rsidRPr="007456A8" w:rsidRDefault="00C113E5" w:rsidP="00CA6AF4">
            <w:pPr>
              <w:keepNext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3" w:type="dxa"/>
            <w:gridSpan w:val="2"/>
            <w:tcBorders>
              <w:top w:val="single" w:sz="4" w:space="0" w:color="auto"/>
              <w:bottom w:val="nil"/>
            </w:tcBorders>
          </w:tcPr>
          <w:p w14:paraId="0189767F" w14:textId="77777777" w:rsidR="00C113E5" w:rsidRPr="007456A8" w:rsidRDefault="00C113E5" w:rsidP="00CA6AF4">
            <w:pPr>
              <w:keepNext/>
              <w:adjustRightInd w:val="0"/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113E5" w:rsidRPr="007456A8" w14:paraId="1B555C4E" w14:textId="77777777" w:rsidTr="00FD1E7A">
        <w:trPr>
          <w:trHeight w:val="378"/>
        </w:trPr>
        <w:tc>
          <w:tcPr>
            <w:tcW w:w="3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B8AD64" w14:textId="77777777" w:rsidR="00C113E5" w:rsidRPr="007456A8" w:rsidRDefault="00C113E5" w:rsidP="0066463C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E0C66F" w14:textId="77777777" w:rsidR="00C113E5" w:rsidRPr="007456A8" w:rsidRDefault="00C113E5" w:rsidP="00CA6AF4">
            <w:pPr>
              <w:adjustRightInd w:val="0"/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0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295E19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bCs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0BD3C0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bCs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06C75175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278CADC7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5AF36E94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47E601F3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5DE5AD7A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4F3D183B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75D77363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657282A4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601" w:type="dxa"/>
            <w:gridSpan w:val="2"/>
            <w:tcBorders>
              <w:top w:val="nil"/>
              <w:bottom w:val="nil"/>
            </w:tcBorders>
            <w:vAlign w:val="center"/>
          </w:tcPr>
          <w:p w14:paraId="750ABA25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37942536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–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4964678D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  <w:vAlign w:val="center"/>
          </w:tcPr>
          <w:p w14:paraId="2BE56B62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</w:tr>
      <w:tr w:rsidR="00C113E5" w:rsidRPr="007456A8" w14:paraId="614A0421" w14:textId="77777777" w:rsidTr="00FD1E7A">
        <w:trPr>
          <w:trHeight w:val="320"/>
        </w:trPr>
        <w:tc>
          <w:tcPr>
            <w:tcW w:w="3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2DDAD" w14:textId="77777777" w:rsidR="00C113E5" w:rsidRPr="007456A8" w:rsidRDefault="00C113E5" w:rsidP="0066463C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BEF84F" w14:textId="77777777" w:rsidR="00C113E5" w:rsidRPr="007456A8" w:rsidRDefault="00C113E5" w:rsidP="00CA6AF4">
            <w:pPr>
              <w:adjustRightInd w:val="0"/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48CCF5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bCs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EBC02C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bCs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41384AC6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27997243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44C13022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4260603E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065906D7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20681131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53684949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62D0501B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601" w:type="dxa"/>
            <w:gridSpan w:val="2"/>
            <w:tcBorders>
              <w:top w:val="nil"/>
              <w:bottom w:val="nil"/>
            </w:tcBorders>
            <w:vAlign w:val="center"/>
          </w:tcPr>
          <w:p w14:paraId="6C9E0CCC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065DEB05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–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5C0DCA80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  <w:vAlign w:val="center"/>
          </w:tcPr>
          <w:p w14:paraId="181E665F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</w:tr>
      <w:tr w:rsidR="00C113E5" w:rsidRPr="007456A8" w14:paraId="549B2BF6" w14:textId="77777777" w:rsidTr="00FD1E7A">
        <w:trPr>
          <w:trHeight w:val="320"/>
        </w:trPr>
        <w:tc>
          <w:tcPr>
            <w:tcW w:w="35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8D59FA" w14:textId="77777777" w:rsidR="00C113E5" w:rsidRPr="007456A8" w:rsidRDefault="00C113E5" w:rsidP="0066463C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C1AC8E" w14:textId="77777777" w:rsidR="00C113E5" w:rsidRPr="007456A8" w:rsidRDefault="00C113E5" w:rsidP="00CA6AF4">
            <w:pPr>
              <w:adjustRightInd w:val="0"/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6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058A3E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bCs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955160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bCs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 w14:paraId="435FBC72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4ACD42D2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602" w:type="dxa"/>
            <w:tcBorders>
              <w:top w:val="nil"/>
            </w:tcBorders>
            <w:vAlign w:val="center"/>
          </w:tcPr>
          <w:p w14:paraId="3F895139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11FDD6DE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5228D059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02CDCE09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53" w:type="dxa"/>
            <w:tcBorders>
              <w:top w:val="nil"/>
            </w:tcBorders>
            <w:vAlign w:val="center"/>
          </w:tcPr>
          <w:p w14:paraId="2C65F1BC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5DF77132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601" w:type="dxa"/>
            <w:gridSpan w:val="2"/>
            <w:tcBorders>
              <w:top w:val="nil"/>
            </w:tcBorders>
            <w:vAlign w:val="center"/>
          </w:tcPr>
          <w:p w14:paraId="78BE68F9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05" w:type="dxa"/>
            <w:tcBorders>
              <w:top w:val="nil"/>
            </w:tcBorders>
            <w:vAlign w:val="center"/>
          </w:tcPr>
          <w:p w14:paraId="3BCE022E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–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693683F0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3" w:type="dxa"/>
            <w:gridSpan w:val="2"/>
            <w:tcBorders>
              <w:top w:val="nil"/>
            </w:tcBorders>
            <w:vAlign w:val="center"/>
          </w:tcPr>
          <w:p w14:paraId="6B70773C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</w:tr>
      <w:tr w:rsidR="00C113E5" w:rsidRPr="007456A8" w14:paraId="41986D18" w14:textId="77777777" w:rsidTr="00FD1E7A">
        <w:trPr>
          <w:trHeight w:val="320"/>
        </w:trPr>
        <w:tc>
          <w:tcPr>
            <w:tcW w:w="3558" w:type="dxa"/>
            <w:shd w:val="clear" w:color="auto" w:fill="auto"/>
            <w:noWrap/>
            <w:vAlign w:val="center"/>
          </w:tcPr>
          <w:p w14:paraId="5FF25D3F" w14:textId="77777777" w:rsidR="00C113E5" w:rsidRPr="007456A8" w:rsidRDefault="00C113E5" w:rsidP="00CA6AF4">
            <w:pPr>
              <w:rPr>
                <w:b/>
                <w:color w:val="000000"/>
                <w:sz w:val="22"/>
                <w:szCs w:val="22"/>
              </w:rPr>
            </w:pPr>
            <w:r w:rsidRPr="007456A8">
              <w:rPr>
                <w:b/>
                <w:color w:val="000000"/>
                <w:sz w:val="22"/>
                <w:szCs w:val="22"/>
              </w:rPr>
              <w:t>Wave (ref: 2)</w:t>
            </w:r>
          </w:p>
        </w:tc>
        <w:tc>
          <w:tcPr>
            <w:tcW w:w="820" w:type="dxa"/>
            <w:shd w:val="clear" w:color="auto" w:fill="auto"/>
            <w:noWrap/>
            <w:vAlign w:val="center"/>
          </w:tcPr>
          <w:p w14:paraId="6FF034C4" w14:textId="77777777" w:rsidR="00C113E5" w:rsidRPr="007456A8" w:rsidRDefault="00C113E5" w:rsidP="00CA6AF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shd w:val="clear" w:color="auto" w:fill="auto"/>
            <w:noWrap/>
            <w:vAlign w:val="center"/>
          </w:tcPr>
          <w:p w14:paraId="6D253F35" w14:textId="77777777" w:rsidR="00C113E5" w:rsidRPr="007456A8" w:rsidRDefault="00C113E5" w:rsidP="00CA6AF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shd w:val="clear" w:color="auto" w:fill="auto"/>
            <w:noWrap/>
            <w:vAlign w:val="center"/>
          </w:tcPr>
          <w:p w14:paraId="48F6C5C5" w14:textId="77777777" w:rsidR="00C113E5" w:rsidRPr="007456A8" w:rsidRDefault="00C113E5" w:rsidP="00CA6AF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9" w:type="dxa"/>
            <w:vAlign w:val="center"/>
          </w:tcPr>
          <w:p w14:paraId="3E0DF799" w14:textId="77777777" w:rsidR="00C113E5" w:rsidRPr="007456A8" w:rsidRDefault="00C113E5" w:rsidP="00CA6AF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vAlign w:val="center"/>
          </w:tcPr>
          <w:p w14:paraId="38E08B0A" w14:textId="77777777" w:rsidR="00C113E5" w:rsidRPr="007456A8" w:rsidRDefault="00C113E5" w:rsidP="00CA6AF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2" w:type="dxa"/>
            <w:vAlign w:val="center"/>
          </w:tcPr>
          <w:p w14:paraId="1942CC09" w14:textId="77777777" w:rsidR="00C113E5" w:rsidRPr="007456A8" w:rsidRDefault="00C113E5" w:rsidP="00CA6AF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58" w:type="dxa"/>
            <w:vAlign w:val="center"/>
          </w:tcPr>
          <w:p w14:paraId="329A4119" w14:textId="77777777" w:rsidR="00C113E5" w:rsidRPr="007456A8" w:rsidRDefault="00C113E5" w:rsidP="00CA6AF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vAlign w:val="center"/>
          </w:tcPr>
          <w:p w14:paraId="62C02F07" w14:textId="77777777" w:rsidR="00C113E5" w:rsidRPr="007456A8" w:rsidRDefault="00C113E5" w:rsidP="00CA6AF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vAlign w:val="center"/>
          </w:tcPr>
          <w:p w14:paraId="01D8FC4F" w14:textId="77777777" w:rsidR="00C113E5" w:rsidRPr="007456A8" w:rsidRDefault="00C113E5" w:rsidP="00CA6AF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vAlign w:val="center"/>
          </w:tcPr>
          <w:p w14:paraId="7C54113A" w14:textId="77777777" w:rsidR="00C113E5" w:rsidRPr="007456A8" w:rsidRDefault="00C113E5" w:rsidP="00CA6AF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vAlign w:val="center"/>
          </w:tcPr>
          <w:p w14:paraId="4025D68F" w14:textId="77777777" w:rsidR="00C113E5" w:rsidRPr="007456A8" w:rsidRDefault="00C113E5" w:rsidP="00CA6AF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gridSpan w:val="2"/>
            <w:vAlign w:val="center"/>
          </w:tcPr>
          <w:p w14:paraId="06A4F981" w14:textId="77777777" w:rsidR="00C113E5" w:rsidRPr="007456A8" w:rsidRDefault="00C113E5" w:rsidP="00CA6AF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5" w:type="dxa"/>
            <w:vAlign w:val="center"/>
          </w:tcPr>
          <w:p w14:paraId="02047D45" w14:textId="77777777" w:rsidR="00C113E5" w:rsidRPr="007456A8" w:rsidRDefault="00C113E5" w:rsidP="00CA6AF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vAlign w:val="center"/>
          </w:tcPr>
          <w:p w14:paraId="01466469" w14:textId="77777777" w:rsidR="00C113E5" w:rsidRPr="007456A8" w:rsidRDefault="00C113E5" w:rsidP="00CA6AF4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3" w:type="dxa"/>
            <w:gridSpan w:val="2"/>
            <w:vAlign w:val="center"/>
          </w:tcPr>
          <w:p w14:paraId="0486C74C" w14:textId="77777777" w:rsidR="00C113E5" w:rsidRPr="007456A8" w:rsidRDefault="00C113E5" w:rsidP="00CA6AF4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113E5" w:rsidRPr="007456A8" w14:paraId="063CB9B8" w14:textId="77777777" w:rsidTr="00FD1E7A">
        <w:trPr>
          <w:trHeight w:val="320"/>
        </w:trPr>
        <w:tc>
          <w:tcPr>
            <w:tcW w:w="35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9E0B2B" w14:textId="77777777" w:rsidR="00C113E5" w:rsidRPr="007456A8" w:rsidRDefault="00C113E5" w:rsidP="0066463C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1F2752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bCs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343F31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bCs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6922CD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bCs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 w14:paraId="5668F0CE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31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12EB02FA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8</w:t>
            </w:r>
          </w:p>
        </w:tc>
        <w:tc>
          <w:tcPr>
            <w:tcW w:w="602" w:type="dxa"/>
            <w:tcBorders>
              <w:top w:val="nil"/>
            </w:tcBorders>
            <w:vAlign w:val="center"/>
          </w:tcPr>
          <w:p w14:paraId="5CDDF920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33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4AAB2554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6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22C3E627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2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50612974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0</w:t>
            </w:r>
          </w:p>
        </w:tc>
        <w:tc>
          <w:tcPr>
            <w:tcW w:w="853" w:type="dxa"/>
            <w:tcBorders>
              <w:top w:val="nil"/>
            </w:tcBorders>
            <w:vAlign w:val="center"/>
          </w:tcPr>
          <w:p w14:paraId="3A802553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47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6124C75A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42</w:t>
            </w:r>
          </w:p>
        </w:tc>
        <w:tc>
          <w:tcPr>
            <w:tcW w:w="601" w:type="dxa"/>
            <w:gridSpan w:val="2"/>
            <w:tcBorders>
              <w:top w:val="nil"/>
            </w:tcBorders>
            <w:vAlign w:val="center"/>
          </w:tcPr>
          <w:p w14:paraId="5B00BE9B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53</w:t>
            </w:r>
          </w:p>
        </w:tc>
        <w:tc>
          <w:tcPr>
            <w:tcW w:w="705" w:type="dxa"/>
            <w:tcBorders>
              <w:top w:val="nil"/>
            </w:tcBorders>
            <w:vAlign w:val="center"/>
          </w:tcPr>
          <w:p w14:paraId="469D2443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–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15850405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3" w:type="dxa"/>
            <w:gridSpan w:val="2"/>
            <w:tcBorders>
              <w:top w:val="nil"/>
            </w:tcBorders>
            <w:vAlign w:val="center"/>
          </w:tcPr>
          <w:p w14:paraId="2AF7F9F3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</w:tr>
      <w:tr w:rsidR="00C113E5" w:rsidRPr="007456A8" w14:paraId="20CE9B9B" w14:textId="77777777" w:rsidTr="00FD1E7A">
        <w:trPr>
          <w:trHeight w:val="320"/>
        </w:trPr>
        <w:tc>
          <w:tcPr>
            <w:tcW w:w="35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AD8489" w14:textId="77777777" w:rsidR="00C113E5" w:rsidRPr="007456A8" w:rsidRDefault="00C113E5" w:rsidP="0066463C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C25A8E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bCs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18CACE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bCs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293D24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bCs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 w14:paraId="6F1B751A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1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0B685D49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8</w:t>
            </w:r>
          </w:p>
        </w:tc>
        <w:tc>
          <w:tcPr>
            <w:tcW w:w="602" w:type="dxa"/>
            <w:tcBorders>
              <w:top w:val="nil"/>
            </w:tcBorders>
            <w:vAlign w:val="center"/>
          </w:tcPr>
          <w:p w14:paraId="3DCF704B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4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5A13BE9E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2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42849747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8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73AC5D80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7</w:t>
            </w:r>
          </w:p>
        </w:tc>
        <w:tc>
          <w:tcPr>
            <w:tcW w:w="853" w:type="dxa"/>
            <w:tcBorders>
              <w:top w:val="nil"/>
            </w:tcBorders>
            <w:vAlign w:val="center"/>
          </w:tcPr>
          <w:p w14:paraId="368BE81E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3054A10A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601" w:type="dxa"/>
            <w:gridSpan w:val="2"/>
            <w:tcBorders>
              <w:top w:val="nil"/>
            </w:tcBorders>
            <w:vAlign w:val="center"/>
          </w:tcPr>
          <w:p w14:paraId="39B2C3D1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05" w:type="dxa"/>
            <w:tcBorders>
              <w:top w:val="nil"/>
            </w:tcBorders>
            <w:vAlign w:val="center"/>
          </w:tcPr>
          <w:p w14:paraId="1A0EF1D5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–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4A60481A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3" w:type="dxa"/>
            <w:gridSpan w:val="2"/>
            <w:tcBorders>
              <w:top w:val="nil"/>
            </w:tcBorders>
            <w:vAlign w:val="center"/>
          </w:tcPr>
          <w:p w14:paraId="6ABAF179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</w:tr>
      <w:tr w:rsidR="00C113E5" w:rsidRPr="007456A8" w14:paraId="1E8635B7" w14:textId="77777777" w:rsidTr="00FD1E7A">
        <w:trPr>
          <w:trHeight w:val="320"/>
        </w:trPr>
        <w:tc>
          <w:tcPr>
            <w:tcW w:w="35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344B52" w14:textId="77777777" w:rsidR="00C113E5" w:rsidRPr="007456A8" w:rsidRDefault="00C113E5" w:rsidP="0066463C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3A639A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bCs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0BEA7A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bCs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2F3ADD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bCs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 w14:paraId="2BF20362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1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7E788AEF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8</w:t>
            </w:r>
          </w:p>
        </w:tc>
        <w:tc>
          <w:tcPr>
            <w:tcW w:w="602" w:type="dxa"/>
            <w:tcBorders>
              <w:top w:val="nil"/>
            </w:tcBorders>
            <w:vAlign w:val="center"/>
          </w:tcPr>
          <w:p w14:paraId="7176E5D6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4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795C3C0C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62789B8F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47F498E3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853" w:type="dxa"/>
            <w:tcBorders>
              <w:top w:val="nil"/>
            </w:tcBorders>
            <w:vAlign w:val="center"/>
          </w:tcPr>
          <w:p w14:paraId="0D9A1170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6A9BA869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601" w:type="dxa"/>
            <w:gridSpan w:val="2"/>
            <w:tcBorders>
              <w:top w:val="nil"/>
            </w:tcBorders>
            <w:vAlign w:val="center"/>
          </w:tcPr>
          <w:p w14:paraId="7098C338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05" w:type="dxa"/>
            <w:tcBorders>
              <w:top w:val="nil"/>
            </w:tcBorders>
            <w:vAlign w:val="center"/>
          </w:tcPr>
          <w:p w14:paraId="2F863DF2" w14:textId="77777777" w:rsidR="00C113E5" w:rsidRPr="007456A8" w:rsidRDefault="00C113E5" w:rsidP="00CA6AF4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–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4C033778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3" w:type="dxa"/>
            <w:gridSpan w:val="2"/>
            <w:tcBorders>
              <w:top w:val="nil"/>
            </w:tcBorders>
            <w:vAlign w:val="center"/>
          </w:tcPr>
          <w:p w14:paraId="3273C62B" w14:textId="77777777" w:rsidR="00C113E5" w:rsidRPr="007456A8" w:rsidRDefault="00C113E5" w:rsidP="00CA6AF4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</w:tr>
      <w:tr w:rsidR="00C113E5" w:rsidRPr="007456A8" w14:paraId="2E6CB629" w14:textId="77777777" w:rsidTr="00FD1E7A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DC77C02" w14:textId="77777777" w:rsidR="00C113E5" w:rsidRPr="007456A8" w:rsidRDefault="00C113E5" w:rsidP="0039629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 xml:space="preserve">Female </w:t>
            </w: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  <w:r w:rsidRPr="007456A8">
              <w:rPr>
                <w:b/>
                <w:bCs/>
                <w:color w:val="000000"/>
                <w:sz w:val="22"/>
                <w:szCs w:val="22"/>
              </w:rPr>
              <w:t xml:space="preserve">ex (ref: </w:t>
            </w:r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  <w:r w:rsidRPr="007456A8">
              <w:rPr>
                <w:b/>
                <w:bCs/>
                <w:color w:val="000000"/>
                <w:sz w:val="22"/>
                <w:szCs w:val="22"/>
              </w:rPr>
              <w:t>ale)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ED19FE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8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B0AE0C5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6</w:t>
            </w: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B5DA196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0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120CBDEE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7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0DDEFD0D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4</w:t>
            </w: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3E9E87EE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0</w:t>
            </w: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62D195BE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0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1D6A8386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6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1A447BEE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5</w:t>
            </w: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5053218B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3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203AA14C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9</w:t>
            </w: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044AA53F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8</w:t>
            </w: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3EB2240C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7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531DC91C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2</w:t>
            </w: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38B90E77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2</w:t>
            </w:r>
          </w:p>
        </w:tc>
      </w:tr>
      <w:tr w:rsidR="00C113E5" w:rsidRPr="007456A8" w14:paraId="68DF97CC" w14:textId="77777777" w:rsidTr="00FD1E7A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B950EF3" w14:textId="77777777" w:rsidR="00C113E5" w:rsidRPr="007456A8" w:rsidRDefault="00C113E5" w:rsidP="0039629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>Birth year (ref: 1980</w:t>
            </w:r>
            <w:r>
              <w:rPr>
                <w:b/>
                <w:bCs/>
                <w:color w:val="000000"/>
                <w:sz w:val="22"/>
                <w:szCs w:val="22"/>
              </w:rPr>
              <w:t>+</w:t>
            </w:r>
            <w:r w:rsidRPr="007456A8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06B41C4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DC6CC99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EA405F6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75859C49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21C98858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4B805A21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160E8CBE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473A05F4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18032C92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4CD1A917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2250BF35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0EC424A8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15BEF0B0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5924577E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623D6885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113E5" w:rsidRPr="007456A8" w14:paraId="242A6F7C" w14:textId="77777777" w:rsidTr="00FD1E7A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4CF5303" w14:textId="77777777" w:rsidR="00C113E5" w:rsidRPr="007456A8" w:rsidRDefault="00C113E5" w:rsidP="0039629F">
            <w:pPr>
              <w:ind w:firstLine="167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-</w:t>
            </w:r>
            <w:r w:rsidRPr="007456A8">
              <w:rPr>
                <w:color w:val="000000"/>
                <w:sz w:val="22"/>
                <w:szCs w:val="22"/>
              </w:rPr>
              <w:t>1960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0B07522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3.63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C8A4111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3.47</w:t>
            </w: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EEEE6FF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3.79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1E207DFF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3.49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5F8E680E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3.28</w:t>
            </w: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753ABD0F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3.71</w:t>
            </w: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6973D40B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5.28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1B9AA3E8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3.78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168EC311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7.38</w:t>
            </w: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7DDE1719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47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4C291590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9</w:t>
            </w: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5F2D1C56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73</w:t>
            </w: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60A50614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9.28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35E70A41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71</w:t>
            </w: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7B81230C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50.35</w:t>
            </w:r>
          </w:p>
        </w:tc>
      </w:tr>
      <w:tr w:rsidR="00C113E5" w:rsidRPr="007456A8" w14:paraId="61E1CB3A" w14:textId="77777777" w:rsidTr="00FD1E7A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B039FB9" w14:textId="77777777" w:rsidR="00C113E5" w:rsidRPr="007456A8" w:rsidRDefault="00C113E5" w:rsidP="0039629F">
            <w:pPr>
              <w:ind w:firstLine="167"/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1960</w:t>
            </w:r>
            <w:r>
              <w:rPr>
                <w:color w:val="000000"/>
                <w:sz w:val="22"/>
                <w:szCs w:val="22"/>
              </w:rPr>
              <w:t>–</w:t>
            </w:r>
            <w:r w:rsidRPr="007456A8">
              <w:rPr>
                <w:color w:val="000000"/>
                <w:sz w:val="22"/>
                <w:szCs w:val="22"/>
              </w:rPr>
              <w:t>1969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5132E1C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03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BDCC0F6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97</w:t>
            </w: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EE38093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10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48C84DC3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96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475BFAD2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86</w:t>
            </w: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2EB220FC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07</w:t>
            </w: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02A81D19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25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0670E861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03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348F8FBB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50</w:t>
            </w: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0289D624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01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7CE8C5CE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67</w:t>
            </w: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08F9642B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43</w:t>
            </w: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62847CD7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33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0FB63F4A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93</w:t>
            </w: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5DA6C509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82</w:t>
            </w:r>
          </w:p>
        </w:tc>
      </w:tr>
      <w:tr w:rsidR="00C113E5" w:rsidRPr="007456A8" w14:paraId="3D544790" w14:textId="77777777" w:rsidTr="00FD1E7A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E3E4B8F" w14:textId="77777777" w:rsidR="00C113E5" w:rsidRPr="007456A8" w:rsidRDefault="00C113E5" w:rsidP="0039629F">
            <w:pPr>
              <w:ind w:firstLine="167"/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1970</w:t>
            </w:r>
            <w:r>
              <w:rPr>
                <w:color w:val="000000"/>
                <w:sz w:val="22"/>
                <w:szCs w:val="22"/>
              </w:rPr>
              <w:t>–</w:t>
            </w:r>
            <w:r w:rsidRPr="007456A8">
              <w:rPr>
                <w:color w:val="000000"/>
                <w:sz w:val="22"/>
                <w:szCs w:val="22"/>
              </w:rPr>
              <w:t>1979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6E57E79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8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D31B369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5</w:t>
            </w: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6BC999E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1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0C5DE70B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6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09753DA8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1</w:t>
            </w: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71CB1365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2</w:t>
            </w: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16B400D5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9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129097AA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4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501715A5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4</w:t>
            </w: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20A64052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0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24FE5A6A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4</w:t>
            </w: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4CDF5911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7</w:t>
            </w: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2F68C2BC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40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61036CCD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31</w:t>
            </w: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5B71F1C0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50</w:t>
            </w:r>
          </w:p>
        </w:tc>
      </w:tr>
      <w:tr w:rsidR="00C113E5" w:rsidRPr="007456A8" w14:paraId="57C06338" w14:textId="77777777" w:rsidTr="00FD1E7A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54A3FF8" w14:textId="77777777" w:rsidR="00C113E5" w:rsidRPr="007456A8" w:rsidRDefault="00C113E5" w:rsidP="0039629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>Race and ethnicity (ref: non-Hispanic White)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C84F312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36DDB8C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88C53D0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6A78371D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20E74A99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64259B1C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11BC5E9C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02864D8F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755A13FA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1BBD6465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4BC149F0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513E4E75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5E54C946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75BA7C69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0E43BD43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113E5" w:rsidRPr="007456A8" w14:paraId="470899AD" w14:textId="77777777" w:rsidTr="00FD1E7A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AAB37CF" w14:textId="77777777" w:rsidR="00C113E5" w:rsidRPr="007456A8" w:rsidRDefault="00C113E5" w:rsidP="0039629F">
            <w:pPr>
              <w:ind w:firstLine="167"/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American Indian</w:t>
            </w:r>
            <w:r>
              <w:t xml:space="preserve"> </w:t>
            </w:r>
            <w:r w:rsidRPr="00F65020">
              <w:rPr>
                <w:color w:val="000000"/>
                <w:sz w:val="22"/>
                <w:szCs w:val="22"/>
              </w:rPr>
              <w:t>or Alaska</w:t>
            </w:r>
            <w:r>
              <w:rPr>
                <w:color w:val="000000"/>
                <w:sz w:val="22"/>
                <w:szCs w:val="22"/>
              </w:rPr>
              <w:t>n</w:t>
            </w:r>
            <w:r w:rsidRPr="00F65020">
              <w:rPr>
                <w:color w:val="000000"/>
                <w:sz w:val="22"/>
                <w:szCs w:val="22"/>
              </w:rPr>
              <w:t xml:space="preserve"> Native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588B938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4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9367BF3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8</w:t>
            </w: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A3DF49D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9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45DE14FC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3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73D7DB3D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4</w:t>
            </w: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3B02AF3E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4</w:t>
            </w: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7109AF91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7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1BA149E9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4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159D296B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2</w:t>
            </w: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494AA312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8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4F5EC207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9</w:t>
            </w: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0146743E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8</w:t>
            </w: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06E61F01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9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454030D9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5</w:t>
            </w: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4A9EBEC0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4</w:t>
            </w:r>
          </w:p>
        </w:tc>
      </w:tr>
      <w:tr w:rsidR="00C113E5" w:rsidRPr="007456A8" w14:paraId="1236C712" w14:textId="77777777" w:rsidTr="00FD1E7A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FFC5817" w14:textId="77777777" w:rsidR="00C113E5" w:rsidRPr="007456A8" w:rsidRDefault="00C113E5" w:rsidP="0039629F">
            <w:pPr>
              <w:ind w:firstLine="167"/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Asian or Pacific Islander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ECC46D0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3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DC59F4E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0</w:t>
            </w: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17D7C62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6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6619779E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8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7A0ED531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3</w:t>
            </w: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2615AF1D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3</w:t>
            </w: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28EBBE2F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5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76EBD1F6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8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4FE2AFBF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2</w:t>
            </w: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467D0316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7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44EC2E85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1</w:t>
            </w: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33C181C1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4</w:t>
            </w: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219B8FFF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9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67EFFD08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2</w:t>
            </w: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7CCAFC1C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8</w:t>
            </w:r>
          </w:p>
        </w:tc>
      </w:tr>
      <w:tr w:rsidR="00C113E5" w:rsidRPr="007456A8" w14:paraId="0978B6AE" w14:textId="77777777" w:rsidTr="00FD1E7A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A7FAB9E" w14:textId="77777777" w:rsidR="00C113E5" w:rsidRPr="007456A8" w:rsidRDefault="00C113E5" w:rsidP="0039629F">
            <w:pPr>
              <w:ind w:firstLine="167"/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Non-Hispanic Black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EE7C16F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1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BF4B4E3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8</w:t>
            </w: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5CC4228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3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0812BC45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7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51CD5E55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4</w:t>
            </w: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4EA8D6B8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1</w:t>
            </w: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3E4223A4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4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0A5E1968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9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5701618E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0</w:t>
            </w: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6B0855F5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5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39D67BE2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0</w:t>
            </w: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745B6BE2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1</w:t>
            </w: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7246B4AF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8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1D8E99E2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2</w:t>
            </w: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02B233C5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4</w:t>
            </w:r>
          </w:p>
        </w:tc>
      </w:tr>
      <w:tr w:rsidR="00C113E5" w:rsidRPr="007456A8" w14:paraId="6330399C" w14:textId="77777777" w:rsidTr="00FD1E7A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704E7D5" w14:textId="77777777" w:rsidR="00C113E5" w:rsidRPr="007456A8" w:rsidRDefault="00C113E5" w:rsidP="0039629F">
            <w:pPr>
              <w:ind w:firstLine="167"/>
              <w:rPr>
                <w:b/>
                <w:bCs/>
                <w:color w:val="000000"/>
                <w:sz w:val="22"/>
                <w:szCs w:val="22"/>
              </w:rPr>
            </w:pPr>
            <w:r w:rsidRPr="00F65020">
              <w:rPr>
                <w:bCs/>
                <w:color w:val="000000"/>
                <w:sz w:val="22"/>
                <w:szCs w:val="22"/>
              </w:rPr>
              <w:t xml:space="preserve">Hispanic </w:t>
            </w:r>
            <w:r w:rsidRPr="00ED3820">
              <w:rPr>
                <w:bCs/>
                <w:sz w:val="22"/>
                <w:szCs w:val="22"/>
              </w:rPr>
              <w:t>or Latino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23ED72D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2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FD186D5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1</w:t>
            </w: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42E56AB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4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30BFCE4A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2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4959C393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0</w:t>
            </w: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13B0BE50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4</w:t>
            </w: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7E81C9B7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7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54247CB2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3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16D0A563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1</w:t>
            </w: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5D658FF2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6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1C500D9C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2</w:t>
            </w: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4626D337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0</w:t>
            </w: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5A81D200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9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41622EDB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4</w:t>
            </w: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6EAC4DC4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4</w:t>
            </w:r>
          </w:p>
        </w:tc>
      </w:tr>
      <w:tr w:rsidR="00C113E5" w:rsidRPr="007456A8" w14:paraId="0CFACBE5" w14:textId="77777777" w:rsidTr="00FD1E7A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C1EF49B" w14:textId="77777777" w:rsidR="00C113E5" w:rsidRPr="007456A8" w:rsidRDefault="00C113E5" w:rsidP="0039629F">
            <w:pPr>
              <w:ind w:firstLine="167"/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A9ABD77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7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D63724A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0</w:t>
            </w: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B248EF2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3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748CC2BC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5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5717AAFE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8</w:t>
            </w: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4207C67D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4</w:t>
            </w: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3F5678AF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2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7360B227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3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5F9F878A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7</w:t>
            </w: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061F9F44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1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062D96EC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6</w:t>
            </w: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1E039D73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8</w:t>
            </w: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0BBC03B8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2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46E77380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7</w:t>
            </w: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3846BE2E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9</w:t>
            </w:r>
          </w:p>
        </w:tc>
      </w:tr>
      <w:tr w:rsidR="00C113E5" w:rsidRPr="007456A8" w14:paraId="4AFADB48" w14:textId="77777777" w:rsidTr="00FD1E7A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C6CDA39" w14:textId="77777777" w:rsidR="00C113E5" w:rsidRPr="007456A8" w:rsidRDefault="00C113E5" w:rsidP="0039629F">
            <w:pPr>
              <w:ind w:firstLine="167"/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6FC81DE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9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00EEE39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56</w:t>
            </w: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7D5F2F9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0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25D7145F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4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47355927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48</w:t>
            </w: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64AA026F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4</w:t>
            </w: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692C5149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6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64374C1D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44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386FD245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32</w:t>
            </w: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34E283D3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70E7F890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0E378E06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04502A44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–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12721B05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3E8337A7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</w:tr>
      <w:tr w:rsidR="00C113E5" w:rsidRPr="007456A8" w14:paraId="4C48DDB5" w14:textId="77777777" w:rsidTr="00FD1E7A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BB3C4A" w14:textId="77777777" w:rsidR="00C113E5" w:rsidRPr="007456A8" w:rsidRDefault="00C113E5" w:rsidP="0039629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>Education</w:t>
            </w:r>
            <w:r>
              <w:rPr>
                <w:b/>
                <w:bCs/>
                <w:color w:val="000000"/>
                <w:sz w:val="22"/>
                <w:szCs w:val="22"/>
              </w:rPr>
              <w:t>al attainment</w:t>
            </w:r>
            <w:r w:rsidRPr="007456A8">
              <w:rPr>
                <w:b/>
                <w:bCs/>
                <w:color w:val="000000"/>
                <w:sz w:val="22"/>
                <w:szCs w:val="22"/>
              </w:rPr>
              <w:t xml:space="preserve"> (ref: </w:t>
            </w:r>
            <w:r>
              <w:rPr>
                <w:b/>
                <w:color w:val="000000"/>
                <w:sz w:val="22"/>
                <w:szCs w:val="22"/>
              </w:rPr>
              <w:t>h</w:t>
            </w:r>
            <w:r w:rsidRPr="007456A8">
              <w:rPr>
                <w:b/>
                <w:color w:val="000000"/>
                <w:sz w:val="22"/>
                <w:szCs w:val="22"/>
              </w:rPr>
              <w:t>igh school diploma or equivalent or less</w:t>
            </w:r>
            <w:r w:rsidRPr="007456A8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E04A245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2D22488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2D04BCD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5BF8BB82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703E415E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1F5E9681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0AC0A750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1BDF5060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611B4213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6DC2AC84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60612715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0A253676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50A6FA93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30E7AB9A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42AEF063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113E5" w:rsidRPr="007456A8" w14:paraId="347C96D1" w14:textId="77777777" w:rsidTr="00FD1E7A">
        <w:trPr>
          <w:trHeight w:val="320"/>
        </w:trPr>
        <w:tc>
          <w:tcPr>
            <w:tcW w:w="3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E3722" w14:textId="77777777" w:rsidR="00C113E5" w:rsidRPr="007456A8" w:rsidRDefault="00C113E5" w:rsidP="0039629F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Some college, no degree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45C6AD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bCs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E3C4F3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bCs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07598C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bCs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02031D57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9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4C893F0A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4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48443176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33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7B2A49A4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50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20580740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44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6C1AE0AA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57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5E29BF5C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50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029F11F4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44</w:t>
            </w:r>
          </w:p>
        </w:tc>
        <w:tc>
          <w:tcPr>
            <w:tcW w:w="601" w:type="dxa"/>
            <w:gridSpan w:val="2"/>
            <w:tcBorders>
              <w:top w:val="nil"/>
              <w:bottom w:val="nil"/>
            </w:tcBorders>
            <w:vAlign w:val="center"/>
          </w:tcPr>
          <w:p w14:paraId="2B8075D7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57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7A35756C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31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6FE6A98A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4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  <w:vAlign w:val="center"/>
          </w:tcPr>
          <w:p w14:paraId="7F031654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38</w:t>
            </w:r>
          </w:p>
        </w:tc>
      </w:tr>
      <w:tr w:rsidR="00C113E5" w:rsidRPr="007456A8" w14:paraId="51EA839A" w14:textId="77777777" w:rsidTr="00FD1E7A">
        <w:trPr>
          <w:trHeight w:val="320"/>
        </w:trPr>
        <w:tc>
          <w:tcPr>
            <w:tcW w:w="3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B2A4F9" w14:textId="77777777" w:rsidR="00C113E5" w:rsidRPr="007456A8" w:rsidRDefault="00C113E5" w:rsidP="0039629F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Associate degree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6F9E27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87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1312C3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bCs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C39F74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bCs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30C8EC19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70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27165573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63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1ED8D281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77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7F105B67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21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318F75A1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06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67A07B07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36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129C97B5" w14:textId="77777777" w:rsidR="00C113E5" w:rsidRPr="007456A8" w:rsidRDefault="00C113E5" w:rsidP="0039629F">
            <w:pPr>
              <w:tabs>
                <w:tab w:val="left" w:pos="285"/>
              </w:tabs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21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1C74BE44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06</w:t>
            </w:r>
          </w:p>
        </w:tc>
        <w:tc>
          <w:tcPr>
            <w:tcW w:w="601" w:type="dxa"/>
            <w:gridSpan w:val="2"/>
            <w:tcBorders>
              <w:top w:val="nil"/>
              <w:bottom w:val="nil"/>
            </w:tcBorders>
            <w:vAlign w:val="center"/>
          </w:tcPr>
          <w:p w14:paraId="45B4036E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36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25F46CCD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75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2CFEC625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bCs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  <w:vAlign w:val="center"/>
          </w:tcPr>
          <w:p w14:paraId="450452D5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bCs/>
                <w:color w:val="000000"/>
                <w:sz w:val="22"/>
                <w:szCs w:val="22"/>
              </w:rPr>
              <w:t>1.89</w:t>
            </w:r>
          </w:p>
        </w:tc>
      </w:tr>
      <w:tr w:rsidR="00C113E5" w:rsidRPr="007456A8" w14:paraId="47ECBC07" w14:textId="77777777" w:rsidTr="00FD1E7A">
        <w:trPr>
          <w:trHeight w:val="320"/>
        </w:trPr>
        <w:tc>
          <w:tcPr>
            <w:tcW w:w="3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C79D10" w14:textId="77777777" w:rsidR="00C113E5" w:rsidRPr="007456A8" w:rsidRDefault="00C113E5" w:rsidP="0039629F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Bachelor’s degree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13ACB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62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993844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54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105D3A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70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ED534D1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26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4457F8FD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16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7DF7CB30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37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263AE301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3.45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3C236CDD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3.21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36142969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3.72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3E8573CA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96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20B7F3A3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74</w:t>
            </w:r>
          </w:p>
        </w:tc>
        <w:tc>
          <w:tcPr>
            <w:tcW w:w="601" w:type="dxa"/>
            <w:gridSpan w:val="2"/>
            <w:tcBorders>
              <w:top w:val="nil"/>
              <w:bottom w:val="nil"/>
            </w:tcBorders>
            <w:vAlign w:val="center"/>
          </w:tcPr>
          <w:p w14:paraId="4C0A733B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3.19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47F36F0E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45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60F85702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25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  <w:vAlign w:val="center"/>
          </w:tcPr>
          <w:p w14:paraId="322EC949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67</w:t>
            </w:r>
          </w:p>
        </w:tc>
      </w:tr>
      <w:tr w:rsidR="00C113E5" w:rsidRPr="007456A8" w14:paraId="713B7BD6" w14:textId="77777777" w:rsidTr="00FD1E7A">
        <w:trPr>
          <w:trHeight w:val="320"/>
        </w:trPr>
        <w:tc>
          <w:tcPr>
            <w:tcW w:w="35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F62F75" w14:textId="77777777" w:rsidR="00C113E5" w:rsidRPr="007456A8" w:rsidRDefault="00C113E5" w:rsidP="0039629F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Postgraduate degree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879052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3.56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B85416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3.41</w:t>
            </w:r>
          </w:p>
        </w:tc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7E8F9C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3.72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 w14:paraId="31582652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99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1DC2D8AE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82</w:t>
            </w:r>
          </w:p>
        </w:tc>
        <w:tc>
          <w:tcPr>
            <w:tcW w:w="602" w:type="dxa"/>
            <w:tcBorders>
              <w:top w:val="nil"/>
            </w:tcBorders>
            <w:vAlign w:val="center"/>
          </w:tcPr>
          <w:p w14:paraId="56FF4A39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3.16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1ACF63B2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5.54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2130683A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4.95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591B3443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6.20</w:t>
            </w:r>
          </w:p>
        </w:tc>
        <w:tc>
          <w:tcPr>
            <w:tcW w:w="853" w:type="dxa"/>
            <w:tcBorders>
              <w:top w:val="nil"/>
            </w:tcBorders>
            <w:vAlign w:val="center"/>
          </w:tcPr>
          <w:p w14:paraId="03B0DB37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4.74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32D67D89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4.20</w:t>
            </w:r>
          </w:p>
        </w:tc>
        <w:tc>
          <w:tcPr>
            <w:tcW w:w="601" w:type="dxa"/>
            <w:gridSpan w:val="2"/>
            <w:tcBorders>
              <w:top w:val="nil"/>
            </w:tcBorders>
            <w:vAlign w:val="center"/>
          </w:tcPr>
          <w:p w14:paraId="699ABF38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5.35</w:t>
            </w:r>
          </w:p>
        </w:tc>
        <w:tc>
          <w:tcPr>
            <w:tcW w:w="705" w:type="dxa"/>
            <w:tcBorders>
              <w:top w:val="nil"/>
            </w:tcBorders>
            <w:vAlign w:val="center"/>
          </w:tcPr>
          <w:p w14:paraId="70A6A800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3.25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4487EDFA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86</w:t>
            </w:r>
          </w:p>
        </w:tc>
        <w:tc>
          <w:tcPr>
            <w:tcW w:w="713" w:type="dxa"/>
            <w:gridSpan w:val="2"/>
            <w:tcBorders>
              <w:top w:val="nil"/>
            </w:tcBorders>
            <w:vAlign w:val="center"/>
          </w:tcPr>
          <w:p w14:paraId="2DC171E7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3.69</w:t>
            </w:r>
          </w:p>
        </w:tc>
      </w:tr>
      <w:tr w:rsidR="00C113E5" w:rsidRPr="007456A8" w14:paraId="1962A1D9" w14:textId="77777777" w:rsidTr="00FD1E7A">
        <w:trPr>
          <w:trHeight w:val="320"/>
        </w:trPr>
        <w:tc>
          <w:tcPr>
            <w:tcW w:w="35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0AC78B" w14:textId="77777777" w:rsidR="00C113E5" w:rsidRPr="007456A8" w:rsidRDefault="00C113E5" w:rsidP="0039629F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95CA48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0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7DFB22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39</w:t>
            </w:r>
          </w:p>
        </w:tc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180C11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65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 w14:paraId="40938AF1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44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7746242D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11</w:t>
            </w:r>
          </w:p>
        </w:tc>
        <w:tc>
          <w:tcPr>
            <w:tcW w:w="602" w:type="dxa"/>
            <w:tcBorders>
              <w:top w:val="nil"/>
            </w:tcBorders>
            <w:vAlign w:val="center"/>
          </w:tcPr>
          <w:p w14:paraId="58E6D060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84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29D4E0CC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60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66C0B77E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1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0A4C3E42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3.63</w:t>
            </w:r>
          </w:p>
        </w:tc>
        <w:tc>
          <w:tcPr>
            <w:tcW w:w="853" w:type="dxa"/>
            <w:tcBorders>
              <w:top w:val="nil"/>
            </w:tcBorders>
            <w:vAlign w:val="center"/>
          </w:tcPr>
          <w:p w14:paraId="29FD2984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52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702E87FD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08</w:t>
            </w:r>
          </w:p>
        </w:tc>
        <w:tc>
          <w:tcPr>
            <w:tcW w:w="601" w:type="dxa"/>
            <w:gridSpan w:val="2"/>
            <w:tcBorders>
              <w:top w:val="nil"/>
            </w:tcBorders>
            <w:vAlign w:val="center"/>
          </w:tcPr>
          <w:p w14:paraId="4423E959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3.24</w:t>
            </w:r>
          </w:p>
        </w:tc>
        <w:tc>
          <w:tcPr>
            <w:tcW w:w="705" w:type="dxa"/>
            <w:tcBorders>
              <w:top w:val="nil"/>
            </w:tcBorders>
            <w:vAlign w:val="center"/>
          </w:tcPr>
          <w:p w14:paraId="30BBDFAA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19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3280388D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41</w:t>
            </w:r>
          </w:p>
        </w:tc>
        <w:tc>
          <w:tcPr>
            <w:tcW w:w="713" w:type="dxa"/>
            <w:gridSpan w:val="2"/>
            <w:tcBorders>
              <w:top w:val="nil"/>
            </w:tcBorders>
            <w:vAlign w:val="center"/>
          </w:tcPr>
          <w:p w14:paraId="7C06511C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1.66</w:t>
            </w:r>
          </w:p>
        </w:tc>
      </w:tr>
      <w:tr w:rsidR="00C113E5" w:rsidRPr="007456A8" w14:paraId="062503D9" w14:textId="77777777" w:rsidTr="00FD1E7A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E7D347" w14:textId="77777777" w:rsidR="00C113E5" w:rsidRPr="007456A8" w:rsidRDefault="00C113E5" w:rsidP="0039629F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 xml:space="preserve">Marital </w:t>
            </w: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  <w:r w:rsidRPr="007456A8">
              <w:rPr>
                <w:b/>
                <w:bCs/>
                <w:color w:val="000000"/>
                <w:sz w:val="22"/>
                <w:szCs w:val="22"/>
              </w:rPr>
              <w:t xml:space="preserve">tatus (ref: </w:t>
            </w:r>
            <w:r>
              <w:rPr>
                <w:b/>
                <w:bCs/>
                <w:color w:val="000000"/>
                <w:sz w:val="22"/>
                <w:szCs w:val="22"/>
              </w:rPr>
              <w:t>never married</w:t>
            </w:r>
            <w:r w:rsidRPr="007456A8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3A135A5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A93AF51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EB98EFD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2FAF7493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7917FE32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287FB95B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46F68ED5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7BD252BF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4EBD73A1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5509C646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73083CA6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1E0BA89D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40504FB3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640E5680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1519497D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</w:tr>
      <w:tr w:rsidR="00C113E5" w:rsidRPr="007456A8" w14:paraId="2642145F" w14:textId="77777777" w:rsidTr="00FD1E7A">
        <w:trPr>
          <w:trHeight w:val="320"/>
        </w:trPr>
        <w:tc>
          <w:tcPr>
            <w:tcW w:w="3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16197" w14:textId="77777777" w:rsidR="00C113E5" w:rsidRPr="007456A8" w:rsidRDefault="00C113E5" w:rsidP="0039629F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D9BBD2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3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071239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1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52F19E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5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550C1D3A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6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4CCA2A50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3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02C61CA7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0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0545E121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3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64DA53C7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9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26CCF13F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8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1F4FC106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5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51ACD36D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1</w:t>
            </w:r>
          </w:p>
        </w:tc>
        <w:tc>
          <w:tcPr>
            <w:tcW w:w="601" w:type="dxa"/>
            <w:gridSpan w:val="2"/>
            <w:tcBorders>
              <w:top w:val="nil"/>
              <w:bottom w:val="nil"/>
            </w:tcBorders>
            <w:vAlign w:val="center"/>
          </w:tcPr>
          <w:p w14:paraId="6E37EB0A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9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7240D4CB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2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3C305AD2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8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  <w:vAlign w:val="center"/>
          </w:tcPr>
          <w:p w14:paraId="2618F37F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6</w:t>
            </w:r>
          </w:p>
        </w:tc>
      </w:tr>
      <w:tr w:rsidR="00C113E5" w:rsidRPr="007456A8" w14:paraId="5541DB8F" w14:textId="77777777" w:rsidTr="00FD1E7A">
        <w:trPr>
          <w:trHeight w:val="320"/>
        </w:trPr>
        <w:tc>
          <w:tcPr>
            <w:tcW w:w="3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4540E" w14:textId="77777777" w:rsidR="00C113E5" w:rsidRPr="007456A8" w:rsidRDefault="00C113E5" w:rsidP="0039629F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lastRenderedPageBreak/>
              <w:t>No longer married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E98B3B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3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F30B9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0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CFE53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6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6CC59D2D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4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42BBE2E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0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4D2BEE36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8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295E5F11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8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2471D3AA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2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3DD1D4FC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6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35E4922D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6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1CC89EE4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0</w:t>
            </w:r>
          </w:p>
        </w:tc>
        <w:tc>
          <w:tcPr>
            <w:tcW w:w="601" w:type="dxa"/>
            <w:gridSpan w:val="2"/>
            <w:tcBorders>
              <w:top w:val="nil"/>
              <w:bottom w:val="nil"/>
            </w:tcBorders>
            <w:vAlign w:val="center"/>
          </w:tcPr>
          <w:p w14:paraId="578462CC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3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0CCF2160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7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01401D9F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1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  <w:vAlign w:val="center"/>
          </w:tcPr>
          <w:p w14:paraId="13BD03A7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4</w:t>
            </w:r>
          </w:p>
        </w:tc>
      </w:tr>
      <w:tr w:rsidR="00C113E5" w:rsidRPr="007456A8" w14:paraId="4CCA7A3E" w14:textId="77777777" w:rsidTr="00FD1E7A">
        <w:trPr>
          <w:trHeight w:val="320"/>
        </w:trPr>
        <w:tc>
          <w:tcPr>
            <w:tcW w:w="35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90E3A3" w14:textId="77777777" w:rsidR="00C113E5" w:rsidRPr="007456A8" w:rsidRDefault="00C113E5" w:rsidP="0039629F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79CEEB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3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03B3A8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34</w:t>
            </w:r>
          </w:p>
        </w:tc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102D43" w14:textId="77777777" w:rsidR="00C113E5" w:rsidRPr="007456A8" w:rsidRDefault="00C113E5" w:rsidP="0039629F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05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 w14:paraId="37A55FA6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1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5E5323F7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44</w:t>
            </w:r>
          </w:p>
        </w:tc>
        <w:tc>
          <w:tcPr>
            <w:tcW w:w="602" w:type="dxa"/>
            <w:tcBorders>
              <w:top w:val="nil"/>
            </w:tcBorders>
            <w:vAlign w:val="center"/>
          </w:tcPr>
          <w:p w14:paraId="3697B191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88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7483E4A9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2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02E81133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14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1BE870ED" w14:textId="77777777" w:rsidR="00C113E5" w:rsidRPr="007456A8" w:rsidRDefault="00C113E5" w:rsidP="0039629F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5.86</w:t>
            </w:r>
          </w:p>
        </w:tc>
        <w:tc>
          <w:tcPr>
            <w:tcW w:w="853" w:type="dxa"/>
            <w:tcBorders>
              <w:top w:val="nil"/>
            </w:tcBorders>
            <w:vAlign w:val="center"/>
          </w:tcPr>
          <w:p w14:paraId="3F40EBB2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–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389EF3F7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601" w:type="dxa"/>
            <w:gridSpan w:val="2"/>
            <w:tcBorders>
              <w:top w:val="nil"/>
            </w:tcBorders>
            <w:vAlign w:val="center"/>
          </w:tcPr>
          <w:p w14:paraId="45021E93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05" w:type="dxa"/>
            <w:tcBorders>
              <w:top w:val="nil"/>
            </w:tcBorders>
            <w:vAlign w:val="center"/>
          </w:tcPr>
          <w:p w14:paraId="7D5BD10E" w14:textId="77777777" w:rsidR="00C113E5" w:rsidRPr="007456A8" w:rsidRDefault="00C113E5" w:rsidP="0039629F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/>
                <w:sz w:val="22"/>
                <w:szCs w:val="22"/>
              </w:rPr>
              <w:t>–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466FF641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  <w:tc>
          <w:tcPr>
            <w:tcW w:w="713" w:type="dxa"/>
            <w:gridSpan w:val="2"/>
            <w:tcBorders>
              <w:top w:val="nil"/>
            </w:tcBorders>
            <w:vAlign w:val="center"/>
          </w:tcPr>
          <w:p w14:paraId="5046F24E" w14:textId="77777777" w:rsidR="00C113E5" w:rsidRPr="007456A8" w:rsidRDefault="00C113E5" w:rsidP="0039629F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–</w:t>
            </w:r>
          </w:p>
        </w:tc>
      </w:tr>
      <w:tr w:rsidR="00C113E5" w:rsidRPr="007456A8" w14:paraId="0816E3AE" w14:textId="77777777" w:rsidTr="00FD1E7A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EC0898C" w14:textId="77777777" w:rsidR="00C113E5" w:rsidRPr="007456A8" w:rsidRDefault="00C113E5" w:rsidP="00AA78D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 xml:space="preserve">Component 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status </w:t>
            </w:r>
            <w:r w:rsidRPr="007456A8">
              <w:rPr>
                <w:b/>
                <w:bCs/>
                <w:color w:val="000000"/>
                <w:sz w:val="22"/>
                <w:szCs w:val="22"/>
              </w:rPr>
              <w:t xml:space="preserve">(ref: </w:t>
            </w: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  <w:r w:rsidRPr="007456A8">
              <w:rPr>
                <w:b/>
                <w:bCs/>
                <w:color w:val="000000"/>
                <w:sz w:val="22"/>
                <w:szCs w:val="22"/>
              </w:rPr>
              <w:t xml:space="preserve">ctive </w:t>
            </w:r>
            <w:r>
              <w:rPr>
                <w:b/>
                <w:bCs/>
                <w:color w:val="000000"/>
                <w:sz w:val="22"/>
                <w:szCs w:val="22"/>
              </w:rPr>
              <w:t>d</w:t>
            </w:r>
            <w:r w:rsidRPr="007456A8">
              <w:rPr>
                <w:b/>
                <w:bCs/>
                <w:color w:val="000000"/>
                <w:sz w:val="22"/>
                <w:szCs w:val="22"/>
              </w:rPr>
              <w:t>uty)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B697E5A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92108E7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35F6753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6E0BBA16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52EEBD26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2BDB4F05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17734218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3BBB4CF0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1B837233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1CC0CE4B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2BB6DCD4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214272BB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0D382EE0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3F6B1108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09792897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</w:tr>
      <w:tr w:rsidR="00C113E5" w:rsidRPr="007456A8" w14:paraId="56F80D5E" w14:textId="77777777" w:rsidTr="00FD1E7A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1292DE0" w14:textId="77777777" w:rsidR="00C113E5" w:rsidRPr="007456A8" w:rsidRDefault="00C113E5" w:rsidP="00AA78DD">
            <w:pPr>
              <w:ind w:firstLine="167"/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Reserve/National Guard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3D1D5E5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8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407A535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6</w:t>
            </w: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459B520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0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2086626C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1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5E7A7BE2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8</w:t>
            </w: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1BEF8537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4</w:t>
            </w: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4ED648F9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4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0DBA68EE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1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4358183A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8</w:t>
            </w: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25A63187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8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73C6D451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4</w:t>
            </w: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2DCC242F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2</w:t>
            </w: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0B94E330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0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69DC602F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6</w:t>
            </w: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4662CA4F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4</w:t>
            </w:r>
          </w:p>
        </w:tc>
      </w:tr>
      <w:tr w:rsidR="00C113E5" w:rsidRPr="007456A8" w14:paraId="3786FE01" w14:textId="77777777" w:rsidTr="00FD1E7A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525B2BB" w14:textId="77777777" w:rsidR="00C113E5" w:rsidRPr="007456A8" w:rsidRDefault="00C113E5" w:rsidP="00AA78DD">
            <w:pPr>
              <w:ind w:firstLine="167"/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Separated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24672C6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32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3ADCA4E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31</w:t>
            </w: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D36EAE7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33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2EDE6E38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30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26372D11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29</w:t>
            </w: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2DC8AD09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31</w:t>
            </w: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06A2ED2B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25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33713542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24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1914E604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26</w:t>
            </w: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51C8F467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13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2555022A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12</w:t>
            </w: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4940CA91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14</w:t>
            </w: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55A7F730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15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27C2D676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14</w:t>
            </w: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78AA4787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16</w:t>
            </w:r>
          </w:p>
        </w:tc>
      </w:tr>
      <w:tr w:rsidR="00C113E5" w:rsidRPr="007456A8" w14:paraId="7A84FFFB" w14:textId="77777777" w:rsidTr="00FD1E7A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CB3EDC" w14:textId="77777777" w:rsidR="00C113E5" w:rsidRPr="007456A8" w:rsidRDefault="00C113E5" w:rsidP="00AA78D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 xml:space="preserve">Service </w:t>
            </w:r>
            <w:r>
              <w:rPr>
                <w:b/>
                <w:bCs/>
                <w:color w:val="000000"/>
                <w:sz w:val="22"/>
                <w:szCs w:val="22"/>
              </w:rPr>
              <w:t>b</w:t>
            </w:r>
            <w:r w:rsidRPr="007456A8">
              <w:rPr>
                <w:b/>
                <w:bCs/>
                <w:color w:val="000000"/>
                <w:sz w:val="22"/>
                <w:szCs w:val="22"/>
              </w:rPr>
              <w:t>ranch (ref: Army)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037573D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61A866C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2A386BF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167518FE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254C8651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03C99431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6746C935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21A1D2F1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5826357A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4CDE5F90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0A04F3C7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7B08D24F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1C7929AC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6F406075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13C15275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</w:p>
        </w:tc>
      </w:tr>
      <w:tr w:rsidR="00C113E5" w:rsidRPr="007456A8" w14:paraId="4EEE508E" w14:textId="77777777" w:rsidTr="00FD1E7A">
        <w:trPr>
          <w:trHeight w:val="320"/>
        </w:trPr>
        <w:tc>
          <w:tcPr>
            <w:tcW w:w="3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5D4A33" w14:textId="77777777" w:rsidR="00C113E5" w:rsidRPr="007456A8" w:rsidRDefault="00C113E5" w:rsidP="00AA78DD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Navy or Coast Guard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F476D9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4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802106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1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7FB3E1" w14:textId="77777777" w:rsidR="00C113E5" w:rsidRPr="007456A8" w:rsidRDefault="00C113E5" w:rsidP="00AA78DD">
            <w:pPr>
              <w:jc w:val="right"/>
              <w:rPr>
                <w:bCs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6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2D248A44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3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6DD93023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9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40189BF6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6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0B23FFEA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5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F1D7BC9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9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2922CEAC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2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375F71AE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1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6398E7D7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6</w:t>
            </w:r>
          </w:p>
        </w:tc>
        <w:tc>
          <w:tcPr>
            <w:tcW w:w="601" w:type="dxa"/>
            <w:gridSpan w:val="2"/>
            <w:tcBorders>
              <w:top w:val="nil"/>
              <w:bottom w:val="nil"/>
            </w:tcBorders>
            <w:vAlign w:val="center"/>
          </w:tcPr>
          <w:p w14:paraId="7C0315D1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6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1D68F6A7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2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5ECB24BB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6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  <w:vAlign w:val="center"/>
          </w:tcPr>
          <w:p w14:paraId="324CFF63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8</w:t>
            </w:r>
          </w:p>
        </w:tc>
      </w:tr>
      <w:tr w:rsidR="00C113E5" w:rsidRPr="007456A8" w14:paraId="5D9631AF" w14:textId="77777777" w:rsidTr="00FD1E7A">
        <w:trPr>
          <w:trHeight w:val="320"/>
        </w:trPr>
        <w:tc>
          <w:tcPr>
            <w:tcW w:w="3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53E64" w14:textId="77777777" w:rsidR="00C113E5" w:rsidRPr="007456A8" w:rsidRDefault="00C113E5" w:rsidP="00AA78DD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Marine Corps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873DE6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8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5E638B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4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1D8DCF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2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0ED60E87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6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44F7F9BB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0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7834469C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2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0885BA0C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43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0D3F1D14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33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494B3D04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54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6670977F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1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0870C333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6</w:t>
            </w:r>
          </w:p>
        </w:tc>
        <w:tc>
          <w:tcPr>
            <w:tcW w:w="601" w:type="dxa"/>
            <w:gridSpan w:val="2"/>
            <w:tcBorders>
              <w:top w:val="nil"/>
              <w:bottom w:val="nil"/>
            </w:tcBorders>
            <w:vAlign w:val="center"/>
          </w:tcPr>
          <w:p w14:paraId="68FD29C2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6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5337D416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5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1FD03D51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8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  <w:vAlign w:val="center"/>
          </w:tcPr>
          <w:p w14:paraId="12CD006E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3</w:t>
            </w:r>
          </w:p>
        </w:tc>
      </w:tr>
      <w:tr w:rsidR="00C113E5" w:rsidRPr="007456A8" w14:paraId="0E00A086" w14:textId="77777777" w:rsidTr="00FD1E7A">
        <w:trPr>
          <w:trHeight w:val="320"/>
        </w:trPr>
        <w:tc>
          <w:tcPr>
            <w:tcW w:w="35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FCE97A" w14:textId="77777777" w:rsidR="00C113E5" w:rsidRPr="007456A8" w:rsidRDefault="00C113E5" w:rsidP="00AA78DD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Air Force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95E488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3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6D0EDF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1</w:t>
            </w:r>
          </w:p>
        </w:tc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E05634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5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 w14:paraId="7657F6E2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3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27A72ED2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0</w:t>
            </w:r>
          </w:p>
        </w:tc>
        <w:tc>
          <w:tcPr>
            <w:tcW w:w="602" w:type="dxa"/>
            <w:tcBorders>
              <w:top w:val="nil"/>
            </w:tcBorders>
            <w:vAlign w:val="center"/>
          </w:tcPr>
          <w:p w14:paraId="53BBE55C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6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6A5AE7AA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5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3C765E84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0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2414CE2A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0</w:t>
            </w:r>
          </w:p>
        </w:tc>
        <w:tc>
          <w:tcPr>
            <w:tcW w:w="853" w:type="dxa"/>
            <w:tcBorders>
              <w:top w:val="nil"/>
            </w:tcBorders>
            <w:vAlign w:val="center"/>
          </w:tcPr>
          <w:p w14:paraId="4D35DD6D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3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267C72F8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9</w:t>
            </w:r>
          </w:p>
        </w:tc>
        <w:tc>
          <w:tcPr>
            <w:tcW w:w="601" w:type="dxa"/>
            <w:gridSpan w:val="2"/>
            <w:tcBorders>
              <w:top w:val="nil"/>
            </w:tcBorders>
            <w:vAlign w:val="center"/>
          </w:tcPr>
          <w:p w14:paraId="0F535BCE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7</w:t>
            </w:r>
          </w:p>
        </w:tc>
        <w:tc>
          <w:tcPr>
            <w:tcW w:w="705" w:type="dxa"/>
            <w:tcBorders>
              <w:top w:val="nil"/>
            </w:tcBorders>
            <w:vAlign w:val="center"/>
          </w:tcPr>
          <w:p w14:paraId="0BF59ACC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9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684036FC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4</w:t>
            </w:r>
          </w:p>
        </w:tc>
        <w:tc>
          <w:tcPr>
            <w:tcW w:w="713" w:type="dxa"/>
            <w:gridSpan w:val="2"/>
            <w:tcBorders>
              <w:top w:val="nil"/>
            </w:tcBorders>
            <w:vAlign w:val="center"/>
          </w:tcPr>
          <w:p w14:paraId="028A4834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3</w:t>
            </w:r>
          </w:p>
        </w:tc>
      </w:tr>
      <w:tr w:rsidR="00C113E5" w:rsidRPr="007456A8" w14:paraId="17B10DA1" w14:textId="77777777" w:rsidTr="00FD1E7A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1AFFE9" w14:textId="77777777" w:rsidR="00C113E5" w:rsidRPr="007456A8" w:rsidRDefault="00C113E5" w:rsidP="00AA78D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 xml:space="preserve">Pay </w:t>
            </w:r>
            <w:r>
              <w:rPr>
                <w:b/>
                <w:bCs/>
                <w:color w:val="000000"/>
                <w:sz w:val="22"/>
                <w:szCs w:val="22"/>
              </w:rPr>
              <w:t>g</w:t>
            </w:r>
            <w:r w:rsidRPr="007456A8">
              <w:rPr>
                <w:b/>
                <w:bCs/>
                <w:color w:val="000000"/>
                <w:sz w:val="22"/>
                <w:szCs w:val="22"/>
              </w:rPr>
              <w:t xml:space="preserve">rade (ref: </w:t>
            </w:r>
            <w:r>
              <w:rPr>
                <w:b/>
                <w:bCs/>
                <w:color w:val="000000"/>
                <w:sz w:val="22"/>
                <w:szCs w:val="22"/>
              </w:rPr>
              <w:t>j</w:t>
            </w:r>
            <w:r w:rsidRPr="007456A8">
              <w:rPr>
                <w:b/>
                <w:bCs/>
                <w:color w:val="000000"/>
                <w:sz w:val="22"/>
                <w:szCs w:val="22"/>
              </w:rPr>
              <w:t xml:space="preserve">unior </w:t>
            </w:r>
            <w:r>
              <w:rPr>
                <w:b/>
                <w:bCs/>
                <w:color w:val="000000"/>
                <w:sz w:val="22"/>
                <w:szCs w:val="22"/>
              </w:rPr>
              <w:t>e</w:t>
            </w:r>
            <w:r w:rsidRPr="007456A8">
              <w:rPr>
                <w:b/>
                <w:bCs/>
                <w:color w:val="000000"/>
                <w:sz w:val="22"/>
                <w:szCs w:val="22"/>
              </w:rPr>
              <w:t>nlisted)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BD86636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7D5F3EB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5FB5117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2562CD94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5A7561A8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64306164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2F1520BB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589572E2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786536D8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5DF5E824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3DD787AB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107C75C1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11BE1D4C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45769838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71BA6B3E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</w:tr>
      <w:tr w:rsidR="00C113E5" w:rsidRPr="007456A8" w14:paraId="1194C1D6" w14:textId="77777777" w:rsidTr="00AA78DD">
        <w:trPr>
          <w:trHeight w:val="320"/>
        </w:trPr>
        <w:tc>
          <w:tcPr>
            <w:tcW w:w="3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64A6BC" w14:textId="77777777" w:rsidR="00C113E5" w:rsidRPr="007456A8" w:rsidRDefault="00C113E5" w:rsidP="00AA78DD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 xml:space="preserve">Senior </w:t>
            </w:r>
            <w:r>
              <w:rPr>
                <w:color w:val="000000"/>
                <w:sz w:val="22"/>
                <w:szCs w:val="22"/>
              </w:rPr>
              <w:t>e</w:t>
            </w:r>
            <w:r w:rsidRPr="007456A8">
              <w:rPr>
                <w:color w:val="000000"/>
                <w:sz w:val="22"/>
                <w:szCs w:val="22"/>
              </w:rPr>
              <w:t>nlisted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5D84E9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0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C0E058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8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6B79FF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2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4C33E003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6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D25ABA7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2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29371A55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41FA01AD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9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2F1F18AC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5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57025B9F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5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1081B423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56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5AE8603B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48</w:t>
            </w:r>
          </w:p>
        </w:tc>
        <w:tc>
          <w:tcPr>
            <w:tcW w:w="601" w:type="dxa"/>
            <w:gridSpan w:val="2"/>
            <w:tcBorders>
              <w:top w:val="nil"/>
              <w:bottom w:val="nil"/>
            </w:tcBorders>
            <w:vAlign w:val="center"/>
          </w:tcPr>
          <w:p w14:paraId="1FC09625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64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3A4CD3B2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1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30622DBB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4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  <w:vAlign w:val="center"/>
          </w:tcPr>
          <w:p w14:paraId="41811F26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8</w:t>
            </w:r>
          </w:p>
        </w:tc>
      </w:tr>
      <w:tr w:rsidR="00C113E5" w:rsidRPr="007456A8" w14:paraId="7888C274" w14:textId="77777777" w:rsidTr="00AA78DD">
        <w:trPr>
          <w:trHeight w:val="320"/>
        </w:trPr>
        <w:tc>
          <w:tcPr>
            <w:tcW w:w="3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DCD7BB" w14:textId="77777777" w:rsidR="00C113E5" w:rsidRPr="007456A8" w:rsidRDefault="00C113E5" w:rsidP="00AA78DD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Officer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4CE21F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7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8B9A26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4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A58A4F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0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68B7BEC1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6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6C1DEBF2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1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52F18A17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2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174B72D8" w14:textId="77777777" w:rsidR="00C113E5" w:rsidRPr="007456A8" w:rsidRDefault="00C113E5" w:rsidP="00AA78DD">
            <w:pPr>
              <w:tabs>
                <w:tab w:val="left" w:pos="257"/>
              </w:tabs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9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44817DD1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3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36C4A15B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6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306EDF26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4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28738C66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3</w:t>
            </w:r>
          </w:p>
        </w:tc>
        <w:tc>
          <w:tcPr>
            <w:tcW w:w="601" w:type="dxa"/>
            <w:gridSpan w:val="2"/>
            <w:tcBorders>
              <w:top w:val="nil"/>
              <w:bottom w:val="nil"/>
            </w:tcBorders>
            <w:vAlign w:val="center"/>
          </w:tcPr>
          <w:p w14:paraId="73DDE57D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35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22B9F4B5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8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52ED86D0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7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  <w:vAlign w:val="center"/>
          </w:tcPr>
          <w:p w14:paraId="7D59C934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9</w:t>
            </w:r>
          </w:p>
        </w:tc>
      </w:tr>
      <w:tr w:rsidR="00C113E5" w:rsidRPr="007456A8" w14:paraId="7758789F" w14:textId="77777777" w:rsidTr="00AA78DD">
        <w:trPr>
          <w:trHeight w:val="320"/>
        </w:trPr>
        <w:tc>
          <w:tcPr>
            <w:tcW w:w="35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98D201" w14:textId="77777777" w:rsidR="00C113E5" w:rsidRPr="007456A8" w:rsidRDefault="00C113E5" w:rsidP="00AA78DD">
            <w:pPr>
              <w:rPr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 xml:space="preserve">Military </w:t>
            </w:r>
            <w:r>
              <w:rPr>
                <w:b/>
                <w:bCs/>
                <w:color w:val="000000"/>
                <w:sz w:val="22"/>
                <w:szCs w:val="22"/>
              </w:rPr>
              <w:t>o</w:t>
            </w:r>
            <w:r w:rsidRPr="007456A8">
              <w:rPr>
                <w:b/>
                <w:bCs/>
                <w:color w:val="000000"/>
                <w:sz w:val="22"/>
                <w:szCs w:val="22"/>
              </w:rPr>
              <w:t xml:space="preserve">ccupation (ref: </w:t>
            </w:r>
            <w:r>
              <w:rPr>
                <w:b/>
                <w:bCs/>
                <w:color w:val="000000"/>
                <w:sz w:val="22"/>
                <w:szCs w:val="22"/>
              </w:rPr>
              <w:t>o</w:t>
            </w:r>
            <w:r w:rsidRPr="007456A8">
              <w:rPr>
                <w:b/>
                <w:bCs/>
                <w:color w:val="000000"/>
                <w:sz w:val="22"/>
                <w:szCs w:val="22"/>
              </w:rPr>
              <w:t>ther)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BD3F90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3C50ED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F9773B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</w:tcBorders>
            <w:vAlign w:val="center"/>
          </w:tcPr>
          <w:p w14:paraId="065FD1D4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250158C1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602" w:type="dxa"/>
            <w:tcBorders>
              <w:top w:val="nil"/>
            </w:tcBorders>
            <w:vAlign w:val="center"/>
          </w:tcPr>
          <w:p w14:paraId="3FB6BA6E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601AF164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04AB6498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3E3ED7D6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</w:tcBorders>
            <w:vAlign w:val="center"/>
          </w:tcPr>
          <w:p w14:paraId="0BEB0490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521AB74B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601" w:type="dxa"/>
            <w:gridSpan w:val="2"/>
            <w:tcBorders>
              <w:top w:val="nil"/>
            </w:tcBorders>
            <w:vAlign w:val="center"/>
          </w:tcPr>
          <w:p w14:paraId="65F68DD0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05" w:type="dxa"/>
            <w:tcBorders>
              <w:top w:val="nil"/>
            </w:tcBorders>
            <w:vAlign w:val="center"/>
          </w:tcPr>
          <w:p w14:paraId="3EAB4F09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4D03EA61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</w:p>
        </w:tc>
        <w:tc>
          <w:tcPr>
            <w:tcW w:w="713" w:type="dxa"/>
            <w:gridSpan w:val="2"/>
            <w:tcBorders>
              <w:top w:val="nil"/>
            </w:tcBorders>
            <w:vAlign w:val="center"/>
          </w:tcPr>
          <w:p w14:paraId="2A436A79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</w:p>
        </w:tc>
      </w:tr>
      <w:tr w:rsidR="00C113E5" w:rsidRPr="007456A8" w14:paraId="1CAE7A28" w14:textId="77777777" w:rsidTr="00AA78DD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81875B5" w14:textId="77777777" w:rsidR="00C113E5" w:rsidRPr="007456A8" w:rsidRDefault="00C113E5" w:rsidP="00AA78DD">
            <w:pPr>
              <w:ind w:firstLine="167"/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Cs/>
                <w:color w:val="000000"/>
                <w:sz w:val="22"/>
                <w:szCs w:val="22"/>
              </w:rPr>
              <w:t>Admin/supply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D6863A9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0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8C45277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8</w:t>
            </w: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E9C73AE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1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230E8286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8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7EB21DE0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6</w:t>
            </w: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12311A5B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1</w:t>
            </w: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00CCD1D4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6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4C9A7168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2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5BFD6FE2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0</w:t>
            </w: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24BA12E3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1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11734384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7</w:t>
            </w: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0DF1E983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5</w:t>
            </w: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1497EFCE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4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23D76191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0</w:t>
            </w: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18C6C634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9</w:t>
            </w:r>
          </w:p>
        </w:tc>
      </w:tr>
      <w:tr w:rsidR="00C113E5" w:rsidRPr="007456A8" w14:paraId="08128F33" w14:textId="77777777" w:rsidTr="00AA78DD">
        <w:trPr>
          <w:trHeight w:val="320"/>
        </w:trPr>
        <w:tc>
          <w:tcPr>
            <w:tcW w:w="3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910C06" w14:textId="77777777" w:rsidR="00C113E5" w:rsidRPr="007456A8" w:rsidRDefault="00C113E5" w:rsidP="00AA78DD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Health care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872490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0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926ED2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8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B24536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3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0015D0B5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7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5FF46A0C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3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3E953457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7D05B6E2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0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5F45EEAA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4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18E1E59F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6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2D32D3E3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4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11F77E1D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7</w:t>
            </w:r>
          </w:p>
        </w:tc>
        <w:tc>
          <w:tcPr>
            <w:tcW w:w="601" w:type="dxa"/>
            <w:gridSpan w:val="2"/>
            <w:tcBorders>
              <w:top w:val="nil"/>
              <w:bottom w:val="nil"/>
            </w:tcBorders>
            <w:vAlign w:val="center"/>
          </w:tcPr>
          <w:p w14:paraId="5EADDF6C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1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4F61179D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4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5AD3B2A8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7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  <w:vAlign w:val="center"/>
          </w:tcPr>
          <w:p w14:paraId="0679C1F5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3</w:t>
            </w:r>
          </w:p>
        </w:tc>
      </w:tr>
      <w:tr w:rsidR="00C113E5" w:rsidRPr="007456A8" w14:paraId="6281577E" w14:textId="77777777" w:rsidTr="00AA78DD">
        <w:trPr>
          <w:trHeight w:val="320"/>
        </w:trPr>
        <w:tc>
          <w:tcPr>
            <w:tcW w:w="35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0C5E09" w14:textId="77777777" w:rsidR="00C113E5" w:rsidRPr="007456A8" w:rsidRDefault="00C113E5" w:rsidP="00AA78DD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Combat specialist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805630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6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773DE3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4</w:t>
            </w:r>
          </w:p>
        </w:tc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8E0E20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9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 w14:paraId="63C0A13D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4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6FF6832A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1</w:t>
            </w:r>
          </w:p>
        </w:tc>
        <w:tc>
          <w:tcPr>
            <w:tcW w:w="602" w:type="dxa"/>
            <w:tcBorders>
              <w:top w:val="nil"/>
            </w:tcBorders>
            <w:vAlign w:val="center"/>
          </w:tcPr>
          <w:p w14:paraId="5F12D293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8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70253607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2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5E96A892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6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54CDD6F5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8</w:t>
            </w:r>
          </w:p>
        </w:tc>
        <w:tc>
          <w:tcPr>
            <w:tcW w:w="853" w:type="dxa"/>
            <w:tcBorders>
              <w:top w:val="nil"/>
            </w:tcBorders>
            <w:vAlign w:val="center"/>
          </w:tcPr>
          <w:p w14:paraId="77BC60BF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3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10D8873C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7</w:t>
            </w:r>
          </w:p>
        </w:tc>
        <w:tc>
          <w:tcPr>
            <w:tcW w:w="601" w:type="dxa"/>
            <w:gridSpan w:val="2"/>
            <w:tcBorders>
              <w:top w:val="nil"/>
            </w:tcBorders>
            <w:vAlign w:val="center"/>
          </w:tcPr>
          <w:p w14:paraId="5DC8C869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9</w:t>
            </w:r>
          </w:p>
        </w:tc>
        <w:tc>
          <w:tcPr>
            <w:tcW w:w="705" w:type="dxa"/>
            <w:tcBorders>
              <w:top w:val="nil"/>
            </w:tcBorders>
            <w:vAlign w:val="center"/>
          </w:tcPr>
          <w:p w14:paraId="7ABD4626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0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4A39101F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4</w:t>
            </w:r>
          </w:p>
        </w:tc>
        <w:tc>
          <w:tcPr>
            <w:tcW w:w="713" w:type="dxa"/>
            <w:gridSpan w:val="2"/>
            <w:tcBorders>
              <w:top w:val="nil"/>
            </w:tcBorders>
            <w:vAlign w:val="center"/>
          </w:tcPr>
          <w:p w14:paraId="0A2C59E5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6</w:t>
            </w:r>
          </w:p>
        </w:tc>
      </w:tr>
      <w:tr w:rsidR="00C113E5" w:rsidRPr="007456A8" w14:paraId="0FE096ED" w14:textId="77777777" w:rsidTr="00FD1E7A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066A8C" w14:textId="77777777" w:rsidR="00C113E5" w:rsidRPr="007456A8" w:rsidRDefault="00C113E5" w:rsidP="00AA78D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 xml:space="preserve">Length of </w:t>
            </w: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  <w:r w:rsidRPr="007456A8">
              <w:rPr>
                <w:b/>
                <w:bCs/>
                <w:color w:val="000000"/>
                <w:sz w:val="22"/>
                <w:szCs w:val="22"/>
              </w:rPr>
              <w:t>ervice, 5</w:t>
            </w:r>
            <w:r>
              <w:rPr>
                <w:b/>
                <w:bCs/>
                <w:color w:val="000000"/>
                <w:sz w:val="22"/>
                <w:szCs w:val="22"/>
              </w:rPr>
              <w:t>-</w:t>
            </w:r>
            <w:r w:rsidRPr="007456A8">
              <w:rPr>
                <w:b/>
                <w:bCs/>
                <w:color w:val="000000"/>
                <w:sz w:val="22"/>
                <w:szCs w:val="22"/>
              </w:rPr>
              <w:t>year interval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C32344E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9</w:t>
            </w: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D0D7E0F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9</w:t>
            </w: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9A9EAAD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9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369CD7E6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9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3A135F5B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9</w:t>
            </w: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143E06DE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9</w:t>
            </w: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2A9A4033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5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7A9DBE4A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3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109A0DF4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7</w:t>
            </w: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011600DE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18</w:t>
            </w: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442BF31B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17</w:t>
            </w: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651A1DF6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20</w:t>
            </w: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35FC52CA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15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2C00E2DB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14</w:t>
            </w: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390BAC5F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17</w:t>
            </w:r>
          </w:p>
        </w:tc>
      </w:tr>
      <w:tr w:rsidR="00C113E5" w:rsidRPr="007456A8" w14:paraId="1138D57D" w14:textId="77777777" w:rsidTr="00FD1E7A">
        <w:trPr>
          <w:trHeight w:val="320"/>
        </w:trPr>
        <w:tc>
          <w:tcPr>
            <w:tcW w:w="35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0AB07B" w14:textId="77777777" w:rsidR="00C113E5" w:rsidRPr="007456A8" w:rsidRDefault="00C113E5" w:rsidP="00AA78D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>Time deployed, years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2122DE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1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4383BA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9</w:t>
            </w:r>
          </w:p>
        </w:tc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2151AE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2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 w14:paraId="0F477B9F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9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445E3C88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7</w:t>
            </w:r>
          </w:p>
        </w:tc>
        <w:tc>
          <w:tcPr>
            <w:tcW w:w="602" w:type="dxa"/>
            <w:tcBorders>
              <w:top w:val="nil"/>
            </w:tcBorders>
            <w:vAlign w:val="center"/>
          </w:tcPr>
          <w:p w14:paraId="6E4508F7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1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6975EA95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6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6BB543E6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3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23FAAC5E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9</w:t>
            </w:r>
          </w:p>
        </w:tc>
        <w:tc>
          <w:tcPr>
            <w:tcW w:w="853" w:type="dxa"/>
            <w:tcBorders>
              <w:top w:val="nil"/>
            </w:tcBorders>
            <w:vAlign w:val="center"/>
          </w:tcPr>
          <w:p w14:paraId="62B35582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9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14E44162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6</w:t>
            </w:r>
          </w:p>
        </w:tc>
        <w:tc>
          <w:tcPr>
            <w:tcW w:w="601" w:type="dxa"/>
            <w:gridSpan w:val="2"/>
            <w:tcBorders>
              <w:top w:val="nil"/>
            </w:tcBorders>
            <w:vAlign w:val="center"/>
          </w:tcPr>
          <w:p w14:paraId="13AD0853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2</w:t>
            </w:r>
          </w:p>
        </w:tc>
        <w:tc>
          <w:tcPr>
            <w:tcW w:w="705" w:type="dxa"/>
            <w:tcBorders>
              <w:top w:val="nil"/>
            </w:tcBorders>
            <w:vAlign w:val="center"/>
          </w:tcPr>
          <w:p w14:paraId="702502B6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9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56E5E08D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4</w:t>
            </w:r>
          </w:p>
        </w:tc>
        <w:tc>
          <w:tcPr>
            <w:tcW w:w="713" w:type="dxa"/>
            <w:gridSpan w:val="2"/>
            <w:tcBorders>
              <w:top w:val="nil"/>
            </w:tcBorders>
            <w:vAlign w:val="center"/>
          </w:tcPr>
          <w:p w14:paraId="4BE4525F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3</w:t>
            </w:r>
          </w:p>
        </w:tc>
      </w:tr>
      <w:tr w:rsidR="00C113E5" w:rsidRPr="007456A8" w14:paraId="172B32AB" w14:textId="77777777" w:rsidTr="00FD1E7A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62E11E" w14:textId="77777777" w:rsidR="00C113E5" w:rsidRPr="007456A8" w:rsidRDefault="00C113E5" w:rsidP="00AA78D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 xml:space="preserve">Deployment experience (ref: </w:t>
            </w: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  <w:r w:rsidRPr="007456A8">
              <w:rPr>
                <w:b/>
                <w:bCs/>
                <w:color w:val="000000"/>
                <w:sz w:val="22"/>
                <w:szCs w:val="22"/>
              </w:rPr>
              <w:t>ot deployed)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632B65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F847FF5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92DB1AB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6905DAE4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20AB3AB7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63F848CF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470E0E3B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0144CFE5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47E82B3B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30CF4243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1A2DE2C1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6D60B47E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31F93053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3FBF9F04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35444581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113E5" w:rsidRPr="007456A8" w14:paraId="57A0DADE" w14:textId="77777777" w:rsidTr="00FD1E7A">
        <w:trPr>
          <w:trHeight w:val="320"/>
        </w:trPr>
        <w:tc>
          <w:tcPr>
            <w:tcW w:w="3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38490" w14:textId="77777777" w:rsidR="00C113E5" w:rsidRPr="007456A8" w:rsidRDefault="00C113E5" w:rsidP="00AA78DD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Deployed</w:t>
            </w:r>
            <w:r>
              <w:rPr>
                <w:color w:val="000000"/>
                <w:sz w:val="22"/>
                <w:szCs w:val="22"/>
              </w:rPr>
              <w:t xml:space="preserve"> without</w:t>
            </w:r>
            <w:r w:rsidRPr="007456A8">
              <w:rPr>
                <w:color w:val="000000"/>
                <w:sz w:val="22"/>
                <w:szCs w:val="22"/>
              </w:rPr>
              <w:t xml:space="preserve"> combat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417C3B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2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4796E9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9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753A52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5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4C4B0ED1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7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6843626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2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491E41EC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1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28D3C6CA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8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5F7DF4DE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3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7E27DF68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4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5AB29529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4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101133D1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8</w:t>
            </w:r>
          </w:p>
        </w:tc>
        <w:tc>
          <w:tcPr>
            <w:tcW w:w="601" w:type="dxa"/>
            <w:gridSpan w:val="2"/>
            <w:tcBorders>
              <w:top w:val="nil"/>
              <w:bottom w:val="nil"/>
            </w:tcBorders>
            <w:vAlign w:val="center"/>
          </w:tcPr>
          <w:p w14:paraId="7EFD9E4E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30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62AF1E2E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3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7325B0AF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7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  <w:vAlign w:val="center"/>
          </w:tcPr>
          <w:p w14:paraId="07F831F3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0</w:t>
            </w:r>
          </w:p>
        </w:tc>
      </w:tr>
      <w:tr w:rsidR="00C113E5" w:rsidRPr="007456A8" w14:paraId="0B587F5C" w14:textId="77777777" w:rsidTr="00FD1E7A">
        <w:trPr>
          <w:trHeight w:val="320"/>
        </w:trPr>
        <w:tc>
          <w:tcPr>
            <w:tcW w:w="3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95B34" w14:textId="77777777" w:rsidR="00C113E5" w:rsidRPr="007456A8" w:rsidRDefault="00C113E5" w:rsidP="00AA78DD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Deployed</w:t>
            </w:r>
            <w:r>
              <w:rPr>
                <w:color w:val="000000"/>
                <w:sz w:val="22"/>
                <w:szCs w:val="22"/>
              </w:rPr>
              <w:t xml:space="preserve"> with</w:t>
            </w:r>
            <w:r w:rsidRPr="007456A8">
              <w:rPr>
                <w:color w:val="000000"/>
                <w:sz w:val="22"/>
                <w:szCs w:val="22"/>
              </w:rPr>
              <w:t xml:space="preserve"> combat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2CAA98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992E63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8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95430A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4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45399D84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1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4E5CA459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6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5319CA8A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6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1F7BF2AA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5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1193820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9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6F8B11B1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1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4532AD0F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37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4425F8BB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30</w:t>
            </w:r>
          </w:p>
        </w:tc>
        <w:tc>
          <w:tcPr>
            <w:tcW w:w="601" w:type="dxa"/>
            <w:gridSpan w:val="2"/>
            <w:tcBorders>
              <w:top w:val="nil"/>
              <w:bottom w:val="nil"/>
            </w:tcBorders>
            <w:vAlign w:val="center"/>
          </w:tcPr>
          <w:p w14:paraId="7FC4076E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44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1E5DFD93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6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16D5B890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9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  <w:vAlign w:val="center"/>
          </w:tcPr>
          <w:p w14:paraId="20161CB8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3</w:t>
            </w:r>
          </w:p>
        </w:tc>
      </w:tr>
      <w:tr w:rsidR="00C113E5" w:rsidRPr="007456A8" w14:paraId="790EE5F7" w14:textId="77777777" w:rsidTr="00FD1E7A">
        <w:trPr>
          <w:trHeight w:val="320"/>
        </w:trPr>
        <w:tc>
          <w:tcPr>
            <w:tcW w:w="35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1AAEF5" w14:textId="77777777" w:rsidR="00C113E5" w:rsidRPr="007456A8" w:rsidRDefault="00C113E5" w:rsidP="00AA78DD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Deployed</w:t>
            </w:r>
            <w:r>
              <w:rPr>
                <w:color w:val="000000"/>
                <w:sz w:val="22"/>
                <w:szCs w:val="22"/>
              </w:rPr>
              <w:t xml:space="preserve"> with </w:t>
            </w:r>
            <w:r w:rsidRPr="007456A8">
              <w:rPr>
                <w:color w:val="000000"/>
                <w:sz w:val="22"/>
                <w:szCs w:val="22"/>
              </w:rPr>
              <w:t>unknown combat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B6D23B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29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AC0A7B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28</w:t>
            </w:r>
          </w:p>
        </w:tc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1B03DA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30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 w14:paraId="0D6F7CB8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24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09104D01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23</w:t>
            </w:r>
          </w:p>
        </w:tc>
        <w:tc>
          <w:tcPr>
            <w:tcW w:w="602" w:type="dxa"/>
            <w:tcBorders>
              <w:top w:val="nil"/>
            </w:tcBorders>
            <w:vAlign w:val="center"/>
          </w:tcPr>
          <w:p w14:paraId="5166CEA4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25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70125B04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38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0B3AA8CF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35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646AC684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42</w:t>
            </w:r>
          </w:p>
        </w:tc>
        <w:tc>
          <w:tcPr>
            <w:tcW w:w="853" w:type="dxa"/>
            <w:tcBorders>
              <w:top w:val="nil"/>
            </w:tcBorders>
            <w:vAlign w:val="center"/>
          </w:tcPr>
          <w:p w14:paraId="6F4EB46E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46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396CD12E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43</w:t>
            </w:r>
          </w:p>
        </w:tc>
        <w:tc>
          <w:tcPr>
            <w:tcW w:w="601" w:type="dxa"/>
            <w:gridSpan w:val="2"/>
            <w:tcBorders>
              <w:top w:val="nil"/>
            </w:tcBorders>
            <w:vAlign w:val="center"/>
          </w:tcPr>
          <w:p w14:paraId="1EA196DF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50</w:t>
            </w:r>
          </w:p>
        </w:tc>
        <w:tc>
          <w:tcPr>
            <w:tcW w:w="705" w:type="dxa"/>
            <w:tcBorders>
              <w:top w:val="nil"/>
            </w:tcBorders>
            <w:vAlign w:val="center"/>
          </w:tcPr>
          <w:p w14:paraId="3825B597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3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19B42DC3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5</w:t>
            </w:r>
          </w:p>
        </w:tc>
        <w:tc>
          <w:tcPr>
            <w:tcW w:w="713" w:type="dxa"/>
            <w:gridSpan w:val="2"/>
            <w:tcBorders>
              <w:top w:val="nil"/>
            </w:tcBorders>
            <w:vAlign w:val="center"/>
          </w:tcPr>
          <w:p w14:paraId="304C4564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3</w:t>
            </w:r>
          </w:p>
        </w:tc>
      </w:tr>
      <w:tr w:rsidR="00C113E5" w:rsidRPr="007456A8" w14:paraId="1E198CBF" w14:textId="77777777" w:rsidTr="00FD1E7A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99305D" w14:textId="77777777" w:rsidR="00C113E5" w:rsidRPr="007456A8" w:rsidRDefault="00C113E5" w:rsidP="00AA78D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 xml:space="preserve">Life stressors (ref: </w:t>
            </w: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  <w:r w:rsidRPr="007456A8">
              <w:rPr>
                <w:b/>
                <w:bCs/>
                <w:color w:val="000000"/>
                <w:sz w:val="22"/>
                <w:szCs w:val="22"/>
              </w:rPr>
              <w:t>one)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EE12E89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FC313F0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9E0B3AE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6C59FDB7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536737B6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39D1200D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26C771E2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4C68B8CD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6886782C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09BD18D0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366D9B76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25F1C4AD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4712ED46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3C257AC2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04E346A3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</w:tr>
      <w:tr w:rsidR="00C113E5" w:rsidRPr="007456A8" w14:paraId="2C56F622" w14:textId="77777777" w:rsidTr="00FD1E7A">
        <w:trPr>
          <w:trHeight w:val="320"/>
        </w:trPr>
        <w:tc>
          <w:tcPr>
            <w:tcW w:w="3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393156" w14:textId="77777777" w:rsidR="00C113E5" w:rsidRPr="007456A8" w:rsidRDefault="00C113E5" w:rsidP="00AA78DD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One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2681B1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8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4A27C8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6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E5249C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1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12BA3F61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4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0E1E2364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1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35405AD1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7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00E8D334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5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7EFB2C1B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0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04D80D30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1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6F7E8F60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5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654F44C4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0</w:t>
            </w:r>
          </w:p>
        </w:tc>
        <w:tc>
          <w:tcPr>
            <w:tcW w:w="601" w:type="dxa"/>
            <w:gridSpan w:val="2"/>
            <w:tcBorders>
              <w:top w:val="nil"/>
              <w:bottom w:val="nil"/>
            </w:tcBorders>
            <w:vAlign w:val="center"/>
          </w:tcPr>
          <w:p w14:paraId="2D0E0CD0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0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0F0E59D6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7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34992B27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1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  <w:vAlign w:val="center"/>
          </w:tcPr>
          <w:p w14:paraId="73194AC9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2</w:t>
            </w:r>
          </w:p>
        </w:tc>
      </w:tr>
      <w:tr w:rsidR="00C113E5" w:rsidRPr="007456A8" w14:paraId="71015450" w14:textId="77777777" w:rsidTr="00FD1E7A">
        <w:trPr>
          <w:trHeight w:val="320"/>
        </w:trPr>
        <w:tc>
          <w:tcPr>
            <w:tcW w:w="3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D4C99" w14:textId="77777777" w:rsidR="00C113E5" w:rsidRPr="007456A8" w:rsidRDefault="00C113E5" w:rsidP="00AA78DD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More than one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03FAF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2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F7D598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9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CA0AD4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4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480E1BFD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8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6054A2DB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5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29F8A59E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2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42F6741E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2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03D174F3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6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15803DC9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9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73CF01A3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9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677EBE34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2</w:t>
            </w:r>
          </w:p>
        </w:tc>
        <w:tc>
          <w:tcPr>
            <w:tcW w:w="601" w:type="dxa"/>
            <w:gridSpan w:val="2"/>
            <w:tcBorders>
              <w:top w:val="nil"/>
              <w:bottom w:val="nil"/>
            </w:tcBorders>
            <w:vAlign w:val="center"/>
          </w:tcPr>
          <w:p w14:paraId="0453B1A1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7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19D20DB6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0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2A64B6A4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2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  <w:vAlign w:val="center"/>
          </w:tcPr>
          <w:p w14:paraId="74BF7BE7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8</w:t>
            </w:r>
          </w:p>
        </w:tc>
      </w:tr>
      <w:tr w:rsidR="00C113E5" w:rsidRPr="007456A8" w14:paraId="4DD92E67" w14:textId="77777777" w:rsidTr="00FD1E7A">
        <w:trPr>
          <w:trHeight w:val="320"/>
        </w:trPr>
        <w:tc>
          <w:tcPr>
            <w:tcW w:w="35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0C6398" w14:textId="77777777" w:rsidR="00C113E5" w:rsidRPr="007456A8" w:rsidRDefault="00C113E5" w:rsidP="00AA78DD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5592AB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8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E8526F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9</w:t>
            </w:r>
          </w:p>
        </w:tc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AF3B85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9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 w14:paraId="6A8B5D4B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2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7F86E95F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50</w:t>
            </w:r>
          </w:p>
        </w:tc>
        <w:tc>
          <w:tcPr>
            <w:tcW w:w="602" w:type="dxa"/>
            <w:tcBorders>
              <w:top w:val="nil"/>
            </w:tcBorders>
            <w:vAlign w:val="center"/>
          </w:tcPr>
          <w:p w14:paraId="75B3EDA0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7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12B006BE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2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05FF64FE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4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31D22011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5</w:t>
            </w:r>
          </w:p>
        </w:tc>
        <w:tc>
          <w:tcPr>
            <w:tcW w:w="853" w:type="dxa"/>
            <w:tcBorders>
              <w:top w:val="nil"/>
            </w:tcBorders>
            <w:vAlign w:val="center"/>
          </w:tcPr>
          <w:p w14:paraId="65250411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9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5819DC7C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5</w:t>
            </w:r>
          </w:p>
        </w:tc>
        <w:tc>
          <w:tcPr>
            <w:tcW w:w="601" w:type="dxa"/>
            <w:gridSpan w:val="2"/>
            <w:tcBorders>
              <w:top w:val="nil"/>
            </w:tcBorders>
            <w:vAlign w:val="center"/>
          </w:tcPr>
          <w:p w14:paraId="732C78DB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7</w:t>
            </w:r>
          </w:p>
        </w:tc>
        <w:tc>
          <w:tcPr>
            <w:tcW w:w="705" w:type="dxa"/>
            <w:tcBorders>
              <w:top w:val="nil"/>
            </w:tcBorders>
            <w:vAlign w:val="center"/>
          </w:tcPr>
          <w:p w14:paraId="0C255469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2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0F23F486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52</w:t>
            </w:r>
          </w:p>
        </w:tc>
        <w:tc>
          <w:tcPr>
            <w:tcW w:w="713" w:type="dxa"/>
            <w:gridSpan w:val="2"/>
            <w:tcBorders>
              <w:top w:val="nil"/>
            </w:tcBorders>
            <w:vAlign w:val="center"/>
          </w:tcPr>
          <w:p w14:paraId="71686AE1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3</w:t>
            </w:r>
          </w:p>
        </w:tc>
      </w:tr>
      <w:tr w:rsidR="00C113E5" w:rsidRPr="007456A8" w14:paraId="4BCF0EDC" w14:textId="77777777" w:rsidTr="00FD1E7A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D5F837" w14:textId="77777777" w:rsidR="00C113E5" w:rsidRPr="007456A8" w:rsidRDefault="00C113E5" w:rsidP="00AA78D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 xml:space="preserve">Mental </w:t>
            </w:r>
            <w:r>
              <w:rPr>
                <w:b/>
                <w:bCs/>
                <w:color w:val="000000"/>
                <w:sz w:val="22"/>
                <w:szCs w:val="22"/>
              </w:rPr>
              <w:t>h</w:t>
            </w:r>
            <w:r w:rsidRPr="007456A8">
              <w:rPr>
                <w:b/>
                <w:bCs/>
                <w:color w:val="000000"/>
                <w:sz w:val="22"/>
                <w:szCs w:val="22"/>
              </w:rPr>
              <w:t xml:space="preserve">ealth (ref: </w:t>
            </w: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  <w:r w:rsidRPr="007456A8">
              <w:rPr>
                <w:b/>
                <w:bCs/>
                <w:color w:val="000000"/>
                <w:sz w:val="22"/>
                <w:szCs w:val="22"/>
              </w:rPr>
              <w:t>one)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EA024CD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0B0CFFA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A2754E7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01F10CC5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178395CB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2E165761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2A22EB6C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18AE5724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7351CFCD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249DCF81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552E4E38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6C7BA9AF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5F299BA1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5A444F78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09A9A296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113E5" w:rsidRPr="007456A8" w14:paraId="3C9C0918" w14:textId="77777777" w:rsidTr="00FD1E7A">
        <w:trPr>
          <w:trHeight w:val="270"/>
        </w:trPr>
        <w:tc>
          <w:tcPr>
            <w:tcW w:w="3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9FADE" w14:textId="77777777" w:rsidR="00C113E5" w:rsidRPr="007456A8" w:rsidRDefault="00C113E5" w:rsidP="00AA78DD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One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99F489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5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46F619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2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5BFE1D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9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D308110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5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48D43D9F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0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114CCB84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0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4A2836C2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4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03C985F9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8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65255E99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2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65AAF5D0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5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6AA50B6B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8</w:t>
            </w:r>
          </w:p>
        </w:tc>
        <w:tc>
          <w:tcPr>
            <w:tcW w:w="601" w:type="dxa"/>
            <w:gridSpan w:val="2"/>
            <w:tcBorders>
              <w:top w:val="nil"/>
              <w:bottom w:val="nil"/>
            </w:tcBorders>
            <w:vAlign w:val="center"/>
          </w:tcPr>
          <w:p w14:paraId="58B4066C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3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0D67556C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3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5044D132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5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  <w:vAlign w:val="center"/>
          </w:tcPr>
          <w:p w14:paraId="7B1A5782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1</w:t>
            </w:r>
          </w:p>
        </w:tc>
      </w:tr>
      <w:tr w:rsidR="00C113E5" w:rsidRPr="007456A8" w14:paraId="5AF1EA0B" w14:textId="77777777" w:rsidTr="00FD1E7A">
        <w:trPr>
          <w:trHeight w:val="320"/>
        </w:trPr>
        <w:tc>
          <w:tcPr>
            <w:tcW w:w="3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15A2BA" w14:textId="77777777" w:rsidR="00C113E5" w:rsidRPr="007456A8" w:rsidRDefault="00C113E5" w:rsidP="00AA78DD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More than one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109E92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4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A0418C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0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FF7107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8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769FD2DC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2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6C694066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6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1CD87A46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7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37D79497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4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646C316E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6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25B13B3A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1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1B39F9FD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1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1A381131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3</w:t>
            </w:r>
          </w:p>
        </w:tc>
        <w:tc>
          <w:tcPr>
            <w:tcW w:w="601" w:type="dxa"/>
            <w:gridSpan w:val="2"/>
            <w:tcBorders>
              <w:top w:val="nil"/>
              <w:bottom w:val="nil"/>
            </w:tcBorders>
            <w:vAlign w:val="center"/>
          </w:tcPr>
          <w:p w14:paraId="73F833B4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0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13E4755B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0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3E76EC5D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3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  <w:vAlign w:val="center"/>
          </w:tcPr>
          <w:p w14:paraId="7356907C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8</w:t>
            </w:r>
          </w:p>
        </w:tc>
      </w:tr>
      <w:tr w:rsidR="00C113E5" w:rsidRPr="007456A8" w14:paraId="25213459" w14:textId="77777777" w:rsidTr="00FD1E7A">
        <w:trPr>
          <w:trHeight w:val="320"/>
        </w:trPr>
        <w:tc>
          <w:tcPr>
            <w:tcW w:w="35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AC91B9" w14:textId="77777777" w:rsidR="00C113E5" w:rsidRPr="007456A8" w:rsidRDefault="00C113E5" w:rsidP="00AA78DD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5F2500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5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1B2CB8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7</w:t>
            </w:r>
          </w:p>
        </w:tc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8F5FC5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8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 w14:paraId="6559C2A2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4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3F8CB84A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52</w:t>
            </w:r>
          </w:p>
        </w:tc>
        <w:tc>
          <w:tcPr>
            <w:tcW w:w="602" w:type="dxa"/>
            <w:tcBorders>
              <w:top w:val="nil"/>
            </w:tcBorders>
            <w:vAlign w:val="center"/>
          </w:tcPr>
          <w:p w14:paraId="1486B6E4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70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0F2311A9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2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4F694926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49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15281EF5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7</w:t>
            </w:r>
          </w:p>
        </w:tc>
        <w:tc>
          <w:tcPr>
            <w:tcW w:w="853" w:type="dxa"/>
            <w:tcBorders>
              <w:top w:val="nil"/>
            </w:tcBorders>
            <w:vAlign w:val="center"/>
          </w:tcPr>
          <w:p w14:paraId="3F3862EA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3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7137708A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4</w:t>
            </w:r>
          </w:p>
        </w:tc>
        <w:tc>
          <w:tcPr>
            <w:tcW w:w="601" w:type="dxa"/>
            <w:gridSpan w:val="2"/>
            <w:tcBorders>
              <w:top w:val="nil"/>
            </w:tcBorders>
            <w:vAlign w:val="center"/>
          </w:tcPr>
          <w:p w14:paraId="76E54D8C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05</w:t>
            </w:r>
          </w:p>
        </w:tc>
        <w:tc>
          <w:tcPr>
            <w:tcW w:w="705" w:type="dxa"/>
            <w:tcBorders>
              <w:top w:val="nil"/>
            </w:tcBorders>
            <w:vAlign w:val="center"/>
          </w:tcPr>
          <w:p w14:paraId="55DCF7F5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3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192154D6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55</w:t>
            </w:r>
          </w:p>
        </w:tc>
        <w:tc>
          <w:tcPr>
            <w:tcW w:w="713" w:type="dxa"/>
            <w:gridSpan w:val="2"/>
            <w:tcBorders>
              <w:top w:val="nil"/>
            </w:tcBorders>
            <w:vAlign w:val="center"/>
          </w:tcPr>
          <w:p w14:paraId="2EC05F9F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4</w:t>
            </w:r>
          </w:p>
        </w:tc>
      </w:tr>
      <w:tr w:rsidR="00C113E5" w:rsidRPr="007456A8" w14:paraId="2FC32509" w14:textId="77777777" w:rsidTr="00FD1E7A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E20F28" w14:textId="77777777" w:rsidR="00C113E5" w:rsidRPr="007456A8" w:rsidRDefault="00C113E5" w:rsidP="00AA78D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 xml:space="preserve">Physical health (ref: </w:t>
            </w: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  <w:r w:rsidRPr="007456A8">
              <w:rPr>
                <w:b/>
                <w:bCs/>
                <w:color w:val="000000"/>
                <w:sz w:val="22"/>
                <w:szCs w:val="22"/>
              </w:rPr>
              <w:t>one)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C6C1652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9A128BE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6A502DF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636C1CE5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459D6F02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43B87632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169B272C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593A6FA4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31D9CA4F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0B33097A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3FFF3974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3D4BF075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25547FC3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35B62BB7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28B7D716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</w:tr>
      <w:tr w:rsidR="00C113E5" w:rsidRPr="007456A8" w14:paraId="7D0205E6" w14:textId="77777777" w:rsidTr="00FD1E7A">
        <w:trPr>
          <w:trHeight w:val="320"/>
        </w:trPr>
        <w:tc>
          <w:tcPr>
            <w:tcW w:w="3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08D07" w14:textId="77777777" w:rsidR="00C113E5" w:rsidRPr="007456A8" w:rsidRDefault="00C113E5" w:rsidP="00AA78DD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One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DF3FAD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3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9AACAE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1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DF9171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5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0EDB43D7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5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0CC653E5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2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2F8D21EE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9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545B619B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3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50BC4F59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8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633CF394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8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34596456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6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646AFC79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1</w:t>
            </w:r>
          </w:p>
        </w:tc>
        <w:tc>
          <w:tcPr>
            <w:tcW w:w="601" w:type="dxa"/>
            <w:gridSpan w:val="2"/>
            <w:tcBorders>
              <w:top w:val="nil"/>
              <w:bottom w:val="nil"/>
            </w:tcBorders>
            <w:vAlign w:val="center"/>
          </w:tcPr>
          <w:p w14:paraId="7764A7DD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32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6B88B76D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7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76F1D165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2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  <w:vAlign w:val="center"/>
          </w:tcPr>
          <w:p w14:paraId="35FB1930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3</w:t>
            </w:r>
          </w:p>
        </w:tc>
      </w:tr>
      <w:tr w:rsidR="00C113E5" w:rsidRPr="007456A8" w14:paraId="4FC0405A" w14:textId="77777777" w:rsidTr="00FD1E7A">
        <w:trPr>
          <w:trHeight w:val="320"/>
        </w:trPr>
        <w:tc>
          <w:tcPr>
            <w:tcW w:w="3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942FD" w14:textId="77777777" w:rsidR="00C113E5" w:rsidRPr="007456A8" w:rsidRDefault="00C113E5" w:rsidP="00AA78DD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lastRenderedPageBreak/>
              <w:t>More than one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7BB641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58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0BCD5A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54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D1EB8F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63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19469C14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64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44DE578C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59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20D17D1D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70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1FB9808D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55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2A8571D9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45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5C6D5664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66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69981BE2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52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0B7299FA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42</w:t>
            </w:r>
          </w:p>
        </w:tc>
        <w:tc>
          <w:tcPr>
            <w:tcW w:w="601" w:type="dxa"/>
            <w:gridSpan w:val="2"/>
            <w:tcBorders>
              <w:top w:val="nil"/>
              <w:bottom w:val="nil"/>
            </w:tcBorders>
            <w:vAlign w:val="center"/>
          </w:tcPr>
          <w:p w14:paraId="4689BC60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63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2D0C7D54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9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5330B9CF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1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  <w:vAlign w:val="center"/>
          </w:tcPr>
          <w:p w14:paraId="0F55202E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9</w:t>
            </w:r>
          </w:p>
        </w:tc>
      </w:tr>
      <w:tr w:rsidR="00C113E5" w:rsidRPr="007456A8" w14:paraId="0D4E9177" w14:textId="77777777" w:rsidTr="00FD1E7A">
        <w:trPr>
          <w:trHeight w:val="320"/>
        </w:trPr>
        <w:tc>
          <w:tcPr>
            <w:tcW w:w="35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71AD04" w14:textId="77777777" w:rsidR="00C113E5" w:rsidRPr="007456A8" w:rsidRDefault="00C113E5" w:rsidP="00AA78DD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0730A5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9</w:t>
            </w:r>
          </w:p>
        </w:tc>
        <w:tc>
          <w:tcPr>
            <w:tcW w:w="7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E1FAA5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9</w:t>
            </w:r>
          </w:p>
        </w:tc>
        <w:tc>
          <w:tcPr>
            <w:tcW w:w="6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59311C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44</w:t>
            </w:r>
          </w:p>
        </w:tc>
        <w:tc>
          <w:tcPr>
            <w:tcW w:w="719" w:type="dxa"/>
            <w:tcBorders>
              <w:top w:val="nil"/>
            </w:tcBorders>
            <w:vAlign w:val="center"/>
          </w:tcPr>
          <w:p w14:paraId="0FBDB63F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1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7C0555C4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2</w:t>
            </w:r>
          </w:p>
        </w:tc>
        <w:tc>
          <w:tcPr>
            <w:tcW w:w="602" w:type="dxa"/>
            <w:tcBorders>
              <w:top w:val="nil"/>
            </w:tcBorders>
            <w:vAlign w:val="center"/>
          </w:tcPr>
          <w:p w14:paraId="73B839F5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05</w:t>
            </w:r>
          </w:p>
        </w:tc>
        <w:tc>
          <w:tcPr>
            <w:tcW w:w="758" w:type="dxa"/>
            <w:tcBorders>
              <w:top w:val="nil"/>
            </w:tcBorders>
            <w:vAlign w:val="center"/>
          </w:tcPr>
          <w:p w14:paraId="7D9472A6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9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42FF33E1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1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53761607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46</w:t>
            </w:r>
          </w:p>
        </w:tc>
        <w:tc>
          <w:tcPr>
            <w:tcW w:w="853" w:type="dxa"/>
            <w:tcBorders>
              <w:top w:val="nil"/>
            </w:tcBorders>
            <w:vAlign w:val="center"/>
          </w:tcPr>
          <w:p w14:paraId="7437FBD5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6</w:t>
            </w:r>
          </w:p>
        </w:tc>
        <w:tc>
          <w:tcPr>
            <w:tcW w:w="711" w:type="dxa"/>
            <w:tcBorders>
              <w:top w:val="nil"/>
            </w:tcBorders>
            <w:vAlign w:val="center"/>
          </w:tcPr>
          <w:p w14:paraId="22C50CCC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5</w:t>
            </w:r>
          </w:p>
        </w:tc>
        <w:tc>
          <w:tcPr>
            <w:tcW w:w="601" w:type="dxa"/>
            <w:gridSpan w:val="2"/>
            <w:tcBorders>
              <w:top w:val="nil"/>
            </w:tcBorders>
            <w:vAlign w:val="center"/>
          </w:tcPr>
          <w:p w14:paraId="7C88AFAB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41</w:t>
            </w:r>
          </w:p>
        </w:tc>
        <w:tc>
          <w:tcPr>
            <w:tcW w:w="705" w:type="dxa"/>
            <w:tcBorders>
              <w:top w:val="nil"/>
            </w:tcBorders>
            <w:vAlign w:val="center"/>
          </w:tcPr>
          <w:p w14:paraId="22C830DA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48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14:paraId="7506ED3D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3</w:t>
            </w:r>
          </w:p>
        </w:tc>
        <w:tc>
          <w:tcPr>
            <w:tcW w:w="713" w:type="dxa"/>
            <w:gridSpan w:val="2"/>
            <w:tcBorders>
              <w:top w:val="nil"/>
            </w:tcBorders>
            <w:vAlign w:val="center"/>
          </w:tcPr>
          <w:p w14:paraId="25C83965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2.13</w:t>
            </w:r>
          </w:p>
        </w:tc>
      </w:tr>
      <w:tr w:rsidR="00C113E5" w:rsidRPr="007456A8" w14:paraId="043C67E1" w14:textId="77777777" w:rsidTr="00FD1E7A">
        <w:trPr>
          <w:trHeight w:val="320"/>
        </w:trPr>
        <w:tc>
          <w:tcPr>
            <w:tcW w:w="355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2F376F" w14:textId="77777777" w:rsidR="00C113E5" w:rsidRPr="007456A8" w:rsidRDefault="00C113E5" w:rsidP="00AA78DD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456A8">
              <w:rPr>
                <w:b/>
                <w:bCs/>
                <w:color w:val="000000"/>
                <w:sz w:val="22"/>
                <w:szCs w:val="22"/>
              </w:rPr>
              <w:t xml:space="preserve">Unhealthy </w:t>
            </w:r>
            <w:r>
              <w:rPr>
                <w:b/>
                <w:bCs/>
                <w:color w:val="000000"/>
                <w:sz w:val="22"/>
                <w:szCs w:val="22"/>
              </w:rPr>
              <w:t>b</w:t>
            </w:r>
            <w:r w:rsidRPr="007456A8">
              <w:rPr>
                <w:b/>
                <w:bCs/>
                <w:color w:val="000000"/>
                <w:sz w:val="22"/>
                <w:szCs w:val="22"/>
              </w:rPr>
              <w:t xml:space="preserve">ehaviors (ref: </w:t>
            </w: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  <w:r w:rsidRPr="007456A8">
              <w:rPr>
                <w:b/>
                <w:bCs/>
                <w:color w:val="000000"/>
                <w:sz w:val="22"/>
                <w:szCs w:val="22"/>
              </w:rPr>
              <w:t>one)</w:t>
            </w:r>
          </w:p>
        </w:tc>
        <w:tc>
          <w:tcPr>
            <w:tcW w:w="8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06E4F74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2EADC79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718E4CC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14:paraId="210E53F5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3DB79C6B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02" w:type="dxa"/>
            <w:tcBorders>
              <w:bottom w:val="nil"/>
            </w:tcBorders>
            <w:vAlign w:val="center"/>
          </w:tcPr>
          <w:p w14:paraId="47F89A79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58" w:type="dxa"/>
            <w:tcBorders>
              <w:bottom w:val="nil"/>
            </w:tcBorders>
            <w:vAlign w:val="center"/>
          </w:tcPr>
          <w:p w14:paraId="274AF97D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0251E89C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1B5564FE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bottom w:val="nil"/>
            </w:tcBorders>
            <w:vAlign w:val="center"/>
          </w:tcPr>
          <w:p w14:paraId="36102038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bottom w:val="nil"/>
            </w:tcBorders>
            <w:vAlign w:val="center"/>
          </w:tcPr>
          <w:p w14:paraId="23B0DAD0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gridSpan w:val="2"/>
            <w:tcBorders>
              <w:bottom w:val="nil"/>
            </w:tcBorders>
            <w:vAlign w:val="center"/>
          </w:tcPr>
          <w:p w14:paraId="52C72891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05" w:type="dxa"/>
            <w:tcBorders>
              <w:bottom w:val="nil"/>
            </w:tcBorders>
            <w:vAlign w:val="center"/>
          </w:tcPr>
          <w:p w14:paraId="3D6C15B2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14:paraId="76893164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713" w:type="dxa"/>
            <w:gridSpan w:val="2"/>
            <w:tcBorders>
              <w:bottom w:val="nil"/>
            </w:tcBorders>
            <w:vAlign w:val="center"/>
          </w:tcPr>
          <w:p w14:paraId="0838C078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</w:p>
        </w:tc>
      </w:tr>
      <w:tr w:rsidR="00C113E5" w:rsidRPr="007456A8" w14:paraId="20283149" w14:textId="77777777" w:rsidTr="00FD1E7A">
        <w:trPr>
          <w:trHeight w:val="320"/>
        </w:trPr>
        <w:tc>
          <w:tcPr>
            <w:tcW w:w="3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9E3A1" w14:textId="77777777" w:rsidR="00C113E5" w:rsidRPr="007456A8" w:rsidRDefault="00C113E5" w:rsidP="00AA78DD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One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4E5681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6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59637C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4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4A76F9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7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14C2E9A7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6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148A722E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4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1E4AFF44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8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3E2FA227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2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446C92D3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8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14498EA2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5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64F1987E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6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23740A18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2</w:t>
            </w:r>
          </w:p>
        </w:tc>
        <w:tc>
          <w:tcPr>
            <w:tcW w:w="601" w:type="dxa"/>
            <w:gridSpan w:val="2"/>
            <w:tcBorders>
              <w:top w:val="nil"/>
              <w:bottom w:val="nil"/>
            </w:tcBorders>
            <w:vAlign w:val="center"/>
          </w:tcPr>
          <w:p w14:paraId="35B3F8E9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9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5460D357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6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2198A280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2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  <w:vAlign w:val="center"/>
          </w:tcPr>
          <w:p w14:paraId="779EBF92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0</w:t>
            </w:r>
          </w:p>
        </w:tc>
      </w:tr>
      <w:tr w:rsidR="00C113E5" w:rsidRPr="007456A8" w14:paraId="0371259B" w14:textId="77777777" w:rsidTr="00FD1E7A">
        <w:trPr>
          <w:trHeight w:val="320"/>
        </w:trPr>
        <w:tc>
          <w:tcPr>
            <w:tcW w:w="35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79111" w14:textId="77777777" w:rsidR="00C113E5" w:rsidRPr="007456A8" w:rsidRDefault="00C113E5" w:rsidP="00AA78DD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More than one</w:t>
            </w:r>
          </w:p>
        </w:tc>
        <w:tc>
          <w:tcPr>
            <w:tcW w:w="8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8500F4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1</w:t>
            </w:r>
          </w:p>
        </w:tc>
        <w:tc>
          <w:tcPr>
            <w:tcW w:w="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82914B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9</w:t>
            </w:r>
          </w:p>
        </w:tc>
        <w:tc>
          <w:tcPr>
            <w:tcW w:w="62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0CBF72" w14:textId="77777777" w:rsidR="00C113E5" w:rsidRPr="007456A8" w:rsidRDefault="00C113E5" w:rsidP="00AA78DD">
            <w:pPr>
              <w:jc w:val="right"/>
              <w:rPr>
                <w:bCs/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3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14:paraId="551919AE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3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3EFB1AED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0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4244D375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6</w:t>
            </w:r>
          </w:p>
        </w:tc>
        <w:tc>
          <w:tcPr>
            <w:tcW w:w="758" w:type="dxa"/>
            <w:tcBorders>
              <w:top w:val="nil"/>
              <w:bottom w:val="nil"/>
            </w:tcBorders>
            <w:vAlign w:val="center"/>
          </w:tcPr>
          <w:p w14:paraId="657115C7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9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3E5D712C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5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21CB84D2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3</w:t>
            </w:r>
          </w:p>
        </w:tc>
        <w:tc>
          <w:tcPr>
            <w:tcW w:w="853" w:type="dxa"/>
            <w:tcBorders>
              <w:top w:val="nil"/>
              <w:bottom w:val="nil"/>
            </w:tcBorders>
            <w:vAlign w:val="center"/>
          </w:tcPr>
          <w:p w14:paraId="17B32BFB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9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14:paraId="4FAAFECB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5</w:t>
            </w:r>
          </w:p>
        </w:tc>
        <w:tc>
          <w:tcPr>
            <w:tcW w:w="601" w:type="dxa"/>
            <w:gridSpan w:val="2"/>
            <w:tcBorders>
              <w:top w:val="nil"/>
              <w:bottom w:val="nil"/>
            </w:tcBorders>
            <w:vAlign w:val="center"/>
          </w:tcPr>
          <w:p w14:paraId="6DFD9DF1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3</w:t>
            </w:r>
          </w:p>
        </w:tc>
        <w:tc>
          <w:tcPr>
            <w:tcW w:w="705" w:type="dxa"/>
            <w:tcBorders>
              <w:top w:val="nil"/>
              <w:bottom w:val="nil"/>
            </w:tcBorders>
            <w:vAlign w:val="center"/>
          </w:tcPr>
          <w:p w14:paraId="35A10B7B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1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14:paraId="7E423AEE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6</w:t>
            </w:r>
          </w:p>
        </w:tc>
        <w:tc>
          <w:tcPr>
            <w:tcW w:w="713" w:type="dxa"/>
            <w:gridSpan w:val="2"/>
            <w:tcBorders>
              <w:top w:val="nil"/>
              <w:bottom w:val="nil"/>
            </w:tcBorders>
            <w:vAlign w:val="center"/>
          </w:tcPr>
          <w:p w14:paraId="4DDBC714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6</w:t>
            </w:r>
          </w:p>
        </w:tc>
      </w:tr>
      <w:tr w:rsidR="00C113E5" w:rsidRPr="007456A8" w14:paraId="26239B70" w14:textId="77777777" w:rsidTr="00FD1E7A">
        <w:trPr>
          <w:trHeight w:val="340"/>
        </w:trPr>
        <w:tc>
          <w:tcPr>
            <w:tcW w:w="35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6EE5" w14:textId="77777777" w:rsidR="00C113E5" w:rsidRPr="007456A8" w:rsidRDefault="00C113E5" w:rsidP="00AA78DD">
            <w:pPr>
              <w:ind w:firstLine="157"/>
              <w:rPr>
                <w:color w:val="000000"/>
                <w:sz w:val="22"/>
                <w:szCs w:val="22"/>
              </w:rPr>
            </w:pPr>
            <w:r w:rsidRPr="007456A8">
              <w:rPr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F71AE3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7</w:t>
            </w:r>
          </w:p>
        </w:tc>
        <w:tc>
          <w:tcPr>
            <w:tcW w:w="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CF4C30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71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AA7920" w14:textId="77777777" w:rsidR="00C113E5" w:rsidRPr="007456A8" w:rsidRDefault="00C113E5" w:rsidP="00AA78DD">
            <w:pPr>
              <w:jc w:val="right"/>
              <w:rPr>
                <w:color w:val="000000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07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vAlign w:val="center"/>
          </w:tcPr>
          <w:p w14:paraId="30F57021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6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vAlign w:val="center"/>
          </w:tcPr>
          <w:p w14:paraId="52DB81F8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51</w:t>
            </w:r>
          </w:p>
        </w:tc>
        <w:tc>
          <w:tcPr>
            <w:tcW w:w="602" w:type="dxa"/>
            <w:tcBorders>
              <w:top w:val="nil"/>
              <w:bottom w:val="single" w:sz="4" w:space="0" w:color="auto"/>
            </w:tcBorders>
            <w:vAlign w:val="center"/>
          </w:tcPr>
          <w:p w14:paraId="4A15FB15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46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vAlign w:val="center"/>
          </w:tcPr>
          <w:p w14:paraId="484E355C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80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vAlign w:val="center"/>
          </w:tcPr>
          <w:p w14:paraId="7B61F75D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55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vAlign w:val="center"/>
          </w:tcPr>
          <w:p w14:paraId="785BAF08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17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vAlign w:val="center"/>
          </w:tcPr>
          <w:p w14:paraId="7056B6AC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1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vAlign w:val="center"/>
          </w:tcPr>
          <w:p w14:paraId="49AACC8F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0</w:t>
            </w:r>
          </w:p>
        </w:tc>
        <w:tc>
          <w:tcPr>
            <w:tcW w:w="6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8766F54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38</w:t>
            </w:r>
          </w:p>
        </w:tc>
        <w:tc>
          <w:tcPr>
            <w:tcW w:w="705" w:type="dxa"/>
            <w:tcBorders>
              <w:top w:val="nil"/>
              <w:bottom w:val="single" w:sz="4" w:space="0" w:color="auto"/>
            </w:tcBorders>
            <w:vAlign w:val="center"/>
          </w:tcPr>
          <w:p w14:paraId="3299BA24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92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vAlign w:val="center"/>
          </w:tcPr>
          <w:p w14:paraId="4E86BBA3" w14:textId="77777777" w:rsidR="00C113E5" w:rsidRPr="007456A8" w:rsidRDefault="00C113E5" w:rsidP="00AA78DD">
            <w:pPr>
              <w:adjustRightInd w:val="0"/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0.68</w:t>
            </w:r>
          </w:p>
        </w:tc>
        <w:tc>
          <w:tcPr>
            <w:tcW w:w="71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1D93DC6" w14:textId="77777777" w:rsidR="00C113E5" w:rsidRPr="007456A8" w:rsidRDefault="00C113E5" w:rsidP="00AA78DD">
            <w:pPr>
              <w:jc w:val="right"/>
              <w:rPr>
                <w:rFonts w:eastAsiaTheme="minorHAnsi"/>
                <w:sz w:val="22"/>
                <w:szCs w:val="22"/>
              </w:rPr>
            </w:pPr>
            <w:r w:rsidRPr="007456A8">
              <w:rPr>
                <w:rFonts w:eastAsiaTheme="minorHAnsi"/>
                <w:sz w:val="22"/>
                <w:szCs w:val="22"/>
              </w:rPr>
              <w:t>1.24</w:t>
            </w:r>
          </w:p>
        </w:tc>
      </w:tr>
    </w:tbl>
    <w:p w14:paraId="3F0EEE9B" w14:textId="77777777" w:rsidR="00C113E5" w:rsidRDefault="00C113E5" w:rsidP="00FD1E7A">
      <w:pPr>
        <w:rPr>
          <w:bCs/>
          <w:color w:val="000000"/>
          <w:sz w:val="22"/>
          <w:szCs w:val="22"/>
        </w:rPr>
      </w:pPr>
      <w:r w:rsidRPr="00C84A0A">
        <w:rPr>
          <w:bCs/>
        </w:rPr>
        <w:t xml:space="preserve">All variables were statistically significantly associated with response at a </w:t>
      </w:r>
      <w:r w:rsidRPr="00613D77">
        <w:rPr>
          <w:bCs/>
          <w:i/>
          <w:iCs/>
        </w:rPr>
        <w:t>p</w:t>
      </w:r>
      <w:r w:rsidRPr="00C84A0A">
        <w:rPr>
          <w:bCs/>
        </w:rPr>
        <w:t xml:space="preserve"> &lt; .01</w:t>
      </w:r>
      <w:r>
        <w:rPr>
          <w:bCs/>
        </w:rPr>
        <w:t>,</w:t>
      </w:r>
      <w:r w:rsidRPr="00C84A0A">
        <w:rPr>
          <w:bCs/>
        </w:rPr>
        <w:t xml:space="preserve"> except years deployed (0.47) among Panel 1, sex (0.12)</w:t>
      </w:r>
      <w:r>
        <w:rPr>
          <w:bCs/>
        </w:rPr>
        <w:t>,</w:t>
      </w:r>
      <w:r w:rsidRPr="00C84A0A">
        <w:rPr>
          <w:bCs/>
        </w:rPr>
        <w:t xml:space="preserve"> among Panel 3</w:t>
      </w:r>
      <w:r>
        <w:rPr>
          <w:bCs/>
        </w:rPr>
        <w:t>,</w:t>
      </w:r>
      <w:r w:rsidRPr="00C84A0A">
        <w:rPr>
          <w:bCs/>
        </w:rPr>
        <w:t xml:space="preserve"> and mental health (0.05) among Panel 4.</w:t>
      </w:r>
    </w:p>
    <w:p w14:paraId="3AE47EC2" w14:textId="77777777" w:rsidR="00C113E5" w:rsidRPr="007456A8" w:rsidRDefault="00C113E5" w:rsidP="00FD1E7A"/>
    <w:p w14:paraId="6ADFB922" w14:textId="77777777" w:rsidR="00AB1602" w:rsidRDefault="00AB1602"/>
    <w:sectPr w:rsidR="00AB1602" w:rsidSect="00956046">
      <w:headerReference w:type="default" r:id="rId10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9004A" w14:textId="77777777" w:rsidR="00D73DD0" w:rsidRDefault="00924D77">
      <w:r>
        <w:separator/>
      </w:r>
    </w:p>
  </w:endnote>
  <w:endnote w:type="continuationSeparator" w:id="0">
    <w:p w14:paraId="706128B3" w14:textId="77777777" w:rsidR="00D73DD0" w:rsidRDefault="00924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7AD3F7" w14:textId="77777777" w:rsidR="00D73DD0" w:rsidRDefault="00924D77">
      <w:r>
        <w:separator/>
      </w:r>
    </w:p>
  </w:footnote>
  <w:footnote w:type="continuationSeparator" w:id="0">
    <w:p w14:paraId="062BCBAC" w14:textId="77777777" w:rsidR="00D73DD0" w:rsidRDefault="00924D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045622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298E6326" w14:textId="77777777" w:rsidR="00C620D4" w:rsidRPr="00C620D4" w:rsidRDefault="00C113E5" w:rsidP="00C620D4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C620D4">
          <w:rPr>
            <w:rFonts w:ascii="Times New Roman" w:hAnsi="Times New Roman" w:cs="Times New Roman"/>
            <w:sz w:val="20"/>
            <w:szCs w:val="20"/>
          </w:rPr>
          <w:t xml:space="preserve">Survey Response and the Millennium Cohort Study   </w:t>
        </w:r>
        <w:r w:rsidRPr="00C620D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620D4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C620D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C620D4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C620D4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35E36"/>
    <w:multiLevelType w:val="hybridMultilevel"/>
    <w:tmpl w:val="1C228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E66D34"/>
    <w:multiLevelType w:val="hybridMultilevel"/>
    <w:tmpl w:val="C3E003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E85E83"/>
    <w:multiLevelType w:val="hybridMultilevel"/>
    <w:tmpl w:val="6EFAC698"/>
    <w:lvl w:ilvl="0" w:tplc="015EDAD4">
      <w:start w:val="2014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534F21"/>
    <w:multiLevelType w:val="hybridMultilevel"/>
    <w:tmpl w:val="989ACA10"/>
    <w:lvl w:ilvl="0" w:tplc="9C9A65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74187C"/>
    <w:multiLevelType w:val="hybridMultilevel"/>
    <w:tmpl w:val="1C38D8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C85C8B"/>
    <w:multiLevelType w:val="hybridMultilevel"/>
    <w:tmpl w:val="3796D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FB42D6"/>
    <w:multiLevelType w:val="hybridMultilevel"/>
    <w:tmpl w:val="92A2C7B4"/>
    <w:lvl w:ilvl="0" w:tplc="DB8AC40C">
      <w:start w:val="2014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AF670C"/>
    <w:multiLevelType w:val="hybridMultilevel"/>
    <w:tmpl w:val="28A49C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097B19"/>
    <w:multiLevelType w:val="hybridMultilevel"/>
    <w:tmpl w:val="B01E17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B813AE"/>
    <w:multiLevelType w:val="hybridMultilevel"/>
    <w:tmpl w:val="020014BC"/>
    <w:lvl w:ilvl="0" w:tplc="1CF2BD4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FD21B2"/>
    <w:multiLevelType w:val="hybridMultilevel"/>
    <w:tmpl w:val="69EA8EF6"/>
    <w:lvl w:ilvl="0" w:tplc="04E6281E">
      <w:start w:val="515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10"/>
  </w:num>
  <w:num w:numId="5">
    <w:abstractNumId w:val="5"/>
  </w:num>
  <w:num w:numId="6">
    <w:abstractNumId w:val="8"/>
  </w:num>
  <w:num w:numId="7">
    <w:abstractNumId w:val="3"/>
  </w:num>
  <w:num w:numId="8">
    <w:abstractNumId w:val="1"/>
  </w:num>
  <w:num w:numId="9">
    <w:abstractNumId w:val="7"/>
  </w:num>
  <w:num w:numId="10">
    <w:abstractNumId w:val="4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113E5"/>
    <w:rsid w:val="002E3B8E"/>
    <w:rsid w:val="005B4671"/>
    <w:rsid w:val="00924D77"/>
    <w:rsid w:val="00956046"/>
    <w:rsid w:val="00A96D08"/>
    <w:rsid w:val="00AB1602"/>
    <w:rsid w:val="00BB1FBA"/>
    <w:rsid w:val="00C113E5"/>
    <w:rsid w:val="00D73DD0"/>
    <w:rsid w:val="00DB49C9"/>
    <w:rsid w:val="00E729E9"/>
    <w:rsid w:val="00F32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A1058"/>
  <w15:chartTrackingRefBased/>
  <w15:docId w15:val="{5EF40428-0B3F-4078-BF89-9840A46E3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3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13E5"/>
  </w:style>
  <w:style w:type="table" w:styleId="TableGrid">
    <w:name w:val="Table Grid"/>
    <w:basedOn w:val="TableNormal"/>
    <w:uiPriority w:val="39"/>
    <w:rsid w:val="00C113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13E5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C113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13E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13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3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3E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3E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3E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113E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13E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113E5"/>
    <w:rPr>
      <w:color w:val="954F72" w:themeColor="followedHyperlink"/>
      <w:u w:val="single"/>
    </w:rPr>
  </w:style>
  <w:style w:type="character" w:customStyle="1" w:styleId="ff2">
    <w:name w:val="ff2"/>
    <w:basedOn w:val="DefaultParagraphFont"/>
    <w:rsid w:val="00C113E5"/>
  </w:style>
  <w:style w:type="paragraph" w:styleId="Revision">
    <w:name w:val="Revision"/>
    <w:hidden/>
    <w:uiPriority w:val="99"/>
    <w:semiHidden/>
    <w:rsid w:val="00C113E5"/>
    <w:pPr>
      <w:spacing w:after="0" w:line="240" w:lineRule="auto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113E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113E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113E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113E5"/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C113E5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C113E5"/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113E5"/>
    <w:rPr>
      <w:rFonts w:ascii="Calibri" w:eastAsiaTheme="minorEastAsia" w:hAnsi="Calibri" w:cs="Calibri"/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113E5"/>
    <w:pPr>
      <w:jc w:val="center"/>
    </w:pPr>
    <w:rPr>
      <w:rFonts w:ascii="Calibri" w:eastAsiaTheme="minorHAns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13E5"/>
    <w:rPr>
      <w:rFonts w:ascii="Calibri" w:hAnsi="Calibri" w:cs="Calibri"/>
      <w:noProof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113E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113E5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113E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113E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113E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orSignature xmlns="d99fde67-bf1c-49d9-83e8-022eafdb4529">false</ForSignatur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E0DD78B1B2D04F976D966427C9C795" ma:contentTypeVersion="5" ma:contentTypeDescription="Create a new document." ma:contentTypeScope="" ma:versionID="dd92b454c40b7d2a30e22fdc51bbdf39">
  <xsd:schema xmlns:xsd="http://www.w3.org/2001/XMLSchema" xmlns:xs="http://www.w3.org/2001/XMLSchema" xmlns:p="http://schemas.microsoft.com/office/2006/metadata/properties" xmlns:ns2="d99fde67-bf1c-49d9-83e8-022eafdb4529" xmlns:ns3="aec41387-876f-4507-8757-eb352dd8fca4" targetNamespace="http://schemas.microsoft.com/office/2006/metadata/properties" ma:root="true" ma:fieldsID="a346cd31866d77762102633a1c1bcfb9" ns2:_="" ns3:_="">
    <xsd:import namespace="d99fde67-bf1c-49d9-83e8-022eafdb4529"/>
    <xsd:import namespace="aec41387-876f-4507-8757-eb352dd8fca4"/>
    <xsd:element name="properties">
      <xsd:complexType>
        <xsd:sequence>
          <xsd:element name="documentManagement">
            <xsd:complexType>
              <xsd:all>
                <xsd:element ref="ns2:ForSignature" minOccurs="0"/>
                <xsd:element ref="ns3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9fde67-bf1c-49d9-83e8-022eafdb4529" elementFormDefault="qualified">
    <xsd:import namespace="http://schemas.microsoft.com/office/2006/documentManagement/types"/>
    <xsd:import namespace="http://schemas.microsoft.com/office/infopath/2007/PartnerControls"/>
    <xsd:element name="ForSignature" ma:index="8" nillable="true" ma:displayName="For Signature?" ma:default="0" ma:description="Indicates if the document requires a signature." ma:internalName="ForSignatur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c41387-876f-4507-8757-eb352dd8fca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1B50127-1662-4AD9-AB1E-928BD38801EE}">
  <ds:schemaRefs>
    <ds:schemaRef ds:uri="http://schemas.microsoft.com/office/2006/metadata/properties"/>
    <ds:schemaRef ds:uri="http://schemas.microsoft.com/office/infopath/2007/PartnerControls"/>
    <ds:schemaRef ds:uri="d99fde67-bf1c-49d9-83e8-022eafdb4529"/>
  </ds:schemaRefs>
</ds:datastoreItem>
</file>

<file path=customXml/itemProps2.xml><?xml version="1.0" encoding="utf-8"?>
<ds:datastoreItem xmlns:ds="http://schemas.openxmlformats.org/officeDocument/2006/customXml" ds:itemID="{E8D3C381-100E-466F-8D75-17E62EF97E7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966C269-CA6A-486F-8CDC-3D14DE5D7F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9fde67-bf1c-49d9-83e8-022eafdb4529"/>
    <ds:schemaRef ds:uri="aec41387-876f-4507-8757-eb352dd8fc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817</Words>
  <Characters>46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ense Health Agency</Company>
  <LinksUpToDate>false</LinksUpToDate>
  <CharactersWithSpaces>5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aja, Claire A CTR USN NAVHLTHRSCHCEN SAN (USA)</dc:creator>
  <cp:keywords/>
  <dc:description/>
  <cp:lastModifiedBy>Kolaja, Claire A CTR USN NAVHLTHRSCHCEN SAN (USA)</cp:lastModifiedBy>
  <cp:revision>7</cp:revision>
  <dcterms:created xsi:type="dcterms:W3CDTF">2023-03-15T21:17:00Z</dcterms:created>
  <dcterms:modified xsi:type="dcterms:W3CDTF">2023-03-30T2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E0DD78B1B2D04F976D966427C9C795</vt:lpwstr>
  </property>
  <property fmtid="{D5CDD505-2E9C-101B-9397-08002B2CF9AE}" pid="3" name="ItemRetentionFormula">
    <vt:lpwstr/>
  </property>
  <property fmtid="{D5CDD505-2E9C-101B-9397-08002B2CF9AE}" pid="4" name="_dlc_policyId">
    <vt:lpwstr/>
  </property>
</Properties>
</file>